
<file path=[Content_Types].xml><?xml version="1.0" encoding="utf-8"?>
<Types xmlns="http://schemas.openxmlformats.org/package/2006/content-types">
  <Default Extension="emf" ContentType="image/x-emf"/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0C278" w14:textId="5A731BF9" w:rsidR="0042065B" w:rsidRPr="0042065B" w:rsidRDefault="0042065B">
      <w:pPr>
        <w:rPr>
          <w:b/>
          <w:sz w:val="28"/>
          <w:szCs w:val="28"/>
        </w:rPr>
      </w:pPr>
      <w:r w:rsidRPr="0042065B">
        <w:rPr>
          <w:b/>
          <w:sz w:val="28"/>
          <w:szCs w:val="28"/>
        </w:rPr>
        <w:t>Supplement Materials: Suppl. Figures S1-</w:t>
      </w:r>
      <w:r w:rsidR="00822D18">
        <w:rPr>
          <w:b/>
          <w:sz w:val="28"/>
          <w:szCs w:val="28"/>
        </w:rPr>
        <w:t>4</w:t>
      </w:r>
      <w:r w:rsidRPr="0042065B">
        <w:rPr>
          <w:b/>
          <w:sz w:val="28"/>
          <w:szCs w:val="28"/>
        </w:rPr>
        <w:t>.</w:t>
      </w:r>
    </w:p>
    <w:p w14:paraId="160C662B" w14:textId="77777777" w:rsidR="0042065B" w:rsidRDefault="0042065B">
      <w:pPr>
        <w:rPr>
          <w:b/>
        </w:rPr>
      </w:pPr>
    </w:p>
    <w:p w14:paraId="0ACDE301" w14:textId="77777777" w:rsidR="001F3A32" w:rsidRPr="00CB1253" w:rsidRDefault="001F3A32" w:rsidP="001F3A32">
      <w:pPr>
        <w:spacing w:before="100" w:beforeAutospacing="1" w:after="100" w:afterAutospacing="1" w:line="276" w:lineRule="auto"/>
        <w:outlineLvl w:val="0"/>
        <w:rPr>
          <w:rFonts w:ascii="Times" w:hAnsi="Times"/>
          <w:b/>
          <w:bCs/>
          <w:kern w:val="36"/>
          <w:sz w:val="28"/>
          <w:szCs w:val="28"/>
        </w:rPr>
      </w:pPr>
      <w:r>
        <w:rPr>
          <w:rFonts w:ascii="Times" w:hAnsi="Times"/>
          <w:b/>
          <w:bCs/>
          <w:kern w:val="36"/>
          <w:sz w:val="28"/>
          <w:szCs w:val="28"/>
        </w:rPr>
        <w:t xml:space="preserve">Characterization of </w:t>
      </w:r>
      <w:proofErr w:type="spellStart"/>
      <w:r w:rsidRPr="00CB1253">
        <w:rPr>
          <w:rFonts w:ascii="Times" w:hAnsi="Times"/>
          <w:b/>
          <w:bCs/>
          <w:kern w:val="36"/>
          <w:sz w:val="28"/>
          <w:szCs w:val="28"/>
        </w:rPr>
        <w:t>BisI</w:t>
      </w:r>
      <w:proofErr w:type="spellEnd"/>
      <w:r w:rsidRPr="00CB1253">
        <w:rPr>
          <w:rFonts w:ascii="Times" w:hAnsi="Times"/>
          <w:b/>
          <w:bCs/>
          <w:kern w:val="36"/>
          <w:sz w:val="28"/>
          <w:szCs w:val="28"/>
        </w:rPr>
        <w:t xml:space="preserve"> homologs </w:t>
      </w:r>
    </w:p>
    <w:p w14:paraId="178A5C3B" w14:textId="77777777" w:rsidR="001F3A32" w:rsidRPr="00CB1253" w:rsidRDefault="001F3A32" w:rsidP="001F3A32">
      <w:pPr>
        <w:spacing w:before="100" w:beforeAutospacing="1" w:after="100" w:afterAutospacing="1" w:line="276" w:lineRule="auto"/>
        <w:rPr>
          <w:rFonts w:ascii="Times" w:hAnsi="Times"/>
        </w:rPr>
      </w:pPr>
      <w:r w:rsidRPr="00CB1253">
        <w:rPr>
          <w:rFonts w:ascii="Times" w:hAnsi="Times"/>
          <w:bCs/>
        </w:rPr>
        <w:t>Shuang-</w:t>
      </w:r>
      <w:proofErr w:type="spellStart"/>
      <w:r w:rsidRPr="00CB1253">
        <w:rPr>
          <w:rFonts w:ascii="Times" w:hAnsi="Times"/>
          <w:bCs/>
        </w:rPr>
        <w:t>yong</w:t>
      </w:r>
      <w:proofErr w:type="spellEnd"/>
      <w:r w:rsidRPr="00CB1253">
        <w:rPr>
          <w:rFonts w:ascii="Times" w:hAnsi="Times"/>
          <w:bCs/>
        </w:rPr>
        <w:t xml:space="preserve"> Xu</w:t>
      </w:r>
      <w:r w:rsidRPr="001F3A32">
        <w:rPr>
          <w:rFonts w:ascii="Times" w:hAnsi="Times"/>
          <w:bCs/>
          <w:vertAlign w:val="superscript"/>
        </w:rPr>
        <w:t>1</w:t>
      </w:r>
      <w:r>
        <w:rPr>
          <w:rFonts w:ascii="Times" w:hAnsi="Times"/>
          <w:bCs/>
        </w:rPr>
        <w:t>*</w:t>
      </w:r>
      <w:r w:rsidRPr="00CB1253">
        <w:rPr>
          <w:rFonts w:ascii="Times" w:hAnsi="Times"/>
          <w:bCs/>
        </w:rPr>
        <w:t xml:space="preserve">, </w:t>
      </w:r>
      <w:r w:rsidRPr="00CB1253">
        <w:rPr>
          <w:rFonts w:ascii="Times" w:hAnsi="Times"/>
        </w:rPr>
        <w:t>Elena V Zemlyanskaya</w:t>
      </w:r>
      <w:r w:rsidRPr="001F3A32">
        <w:rPr>
          <w:rFonts w:ascii="Times" w:hAnsi="Times"/>
          <w:vertAlign w:val="superscript"/>
        </w:rPr>
        <w:t>2</w:t>
      </w:r>
      <w:r w:rsidRPr="00CB1253">
        <w:rPr>
          <w:rFonts w:ascii="Times" w:hAnsi="Times"/>
        </w:rPr>
        <w:t>, Danila A Gonchar</w:t>
      </w:r>
      <w:r w:rsidRPr="001F3A32">
        <w:rPr>
          <w:rFonts w:ascii="Times" w:hAnsi="Times"/>
          <w:vertAlign w:val="superscript"/>
        </w:rPr>
        <w:t>2</w:t>
      </w:r>
      <w:r w:rsidRPr="00CB1253">
        <w:rPr>
          <w:rFonts w:ascii="Times" w:hAnsi="Times"/>
        </w:rPr>
        <w:t xml:space="preserve">, </w:t>
      </w:r>
      <w:proofErr w:type="spellStart"/>
      <w:r w:rsidRPr="00CB1253">
        <w:rPr>
          <w:rFonts w:ascii="Times" w:hAnsi="Times"/>
        </w:rPr>
        <w:t>Zhiyi</w:t>
      </w:r>
      <w:proofErr w:type="spellEnd"/>
      <w:r w:rsidRPr="00CB1253">
        <w:rPr>
          <w:rFonts w:ascii="Times" w:hAnsi="Times"/>
        </w:rPr>
        <w:t xml:space="preserve"> Sun</w:t>
      </w:r>
      <w:r w:rsidRPr="001F3A32">
        <w:rPr>
          <w:rFonts w:ascii="Times" w:hAnsi="Times"/>
          <w:bCs/>
          <w:vertAlign w:val="superscript"/>
        </w:rPr>
        <w:t>1</w:t>
      </w:r>
      <w:r w:rsidRPr="00CB1253">
        <w:rPr>
          <w:rFonts w:ascii="Times" w:hAnsi="Times"/>
        </w:rPr>
        <w:t>, Peter Weigele</w:t>
      </w:r>
      <w:r w:rsidRPr="001F3A32">
        <w:rPr>
          <w:rFonts w:ascii="Times" w:hAnsi="Times"/>
          <w:bCs/>
          <w:vertAlign w:val="superscript"/>
        </w:rPr>
        <w:t>1</w:t>
      </w:r>
      <w:r w:rsidRPr="00CB1253">
        <w:rPr>
          <w:rFonts w:ascii="Times" w:hAnsi="Times"/>
        </w:rPr>
        <w:t xml:space="preserve">, </w:t>
      </w:r>
      <w:r>
        <w:rPr>
          <w:rFonts w:ascii="Times" w:hAnsi="Times"/>
        </w:rPr>
        <w:t>Alexey Fomenkov</w:t>
      </w:r>
      <w:r w:rsidRPr="001F3A32">
        <w:rPr>
          <w:rFonts w:ascii="Times" w:hAnsi="Times"/>
          <w:bCs/>
          <w:vertAlign w:val="superscript"/>
        </w:rPr>
        <w:t>1</w:t>
      </w:r>
      <w:r>
        <w:rPr>
          <w:rFonts w:ascii="Times" w:hAnsi="Times"/>
          <w:bCs/>
        </w:rPr>
        <w:t>,</w:t>
      </w:r>
      <w:r w:rsidRPr="00CB1253">
        <w:rPr>
          <w:rFonts w:ascii="Times" w:hAnsi="Times"/>
        </w:rPr>
        <w:t xml:space="preserve"> Sergey </w:t>
      </w:r>
      <w:proofErr w:type="spellStart"/>
      <w:r w:rsidRPr="00CB1253">
        <w:rPr>
          <w:rFonts w:ascii="Times" w:hAnsi="Times"/>
        </w:rPr>
        <w:t>Kh</w:t>
      </w:r>
      <w:proofErr w:type="spellEnd"/>
      <w:r w:rsidRPr="00CB1253">
        <w:rPr>
          <w:rFonts w:ascii="Times" w:hAnsi="Times"/>
        </w:rPr>
        <w:t> Degtyarev</w:t>
      </w:r>
      <w:r w:rsidRPr="001F3A32">
        <w:rPr>
          <w:rFonts w:ascii="Times" w:hAnsi="Times"/>
          <w:vertAlign w:val="superscript"/>
        </w:rPr>
        <w:t>2</w:t>
      </w:r>
      <w:r>
        <w:rPr>
          <w:rFonts w:ascii="Times" w:hAnsi="Times"/>
        </w:rPr>
        <w:t xml:space="preserve">*, and </w:t>
      </w:r>
      <w:r w:rsidRPr="00CB1253">
        <w:rPr>
          <w:rFonts w:ascii="Times" w:hAnsi="Times"/>
          <w:bCs/>
        </w:rPr>
        <w:t>Richard J Roberts</w:t>
      </w:r>
      <w:r w:rsidRPr="001F3A32">
        <w:rPr>
          <w:rFonts w:ascii="Times" w:hAnsi="Times"/>
          <w:bCs/>
          <w:vertAlign w:val="superscript"/>
        </w:rPr>
        <w:t>1</w:t>
      </w:r>
    </w:p>
    <w:p w14:paraId="3201061F" w14:textId="77777777" w:rsidR="001F3A32" w:rsidRPr="001F3A32" w:rsidRDefault="001F3A32" w:rsidP="001F3A32">
      <w:pPr>
        <w:pStyle w:val="ListParagraph"/>
        <w:numPr>
          <w:ilvl w:val="0"/>
          <w:numId w:val="9"/>
        </w:numPr>
        <w:spacing w:line="276" w:lineRule="auto"/>
        <w:rPr>
          <w:rFonts w:ascii="Times" w:hAnsi="Times"/>
        </w:rPr>
      </w:pPr>
      <w:r w:rsidRPr="001F3A32">
        <w:rPr>
          <w:rFonts w:ascii="Times" w:hAnsi="Times"/>
        </w:rPr>
        <w:t>New England Biolabs, Inc. 240 County Road, Ipswich, MA 101938, USA.</w:t>
      </w:r>
    </w:p>
    <w:p w14:paraId="6C54A010" w14:textId="77777777" w:rsidR="001F3A32" w:rsidRPr="001F3A32" w:rsidRDefault="001F3A32" w:rsidP="001F3A32">
      <w:pPr>
        <w:pStyle w:val="ListParagraph"/>
        <w:numPr>
          <w:ilvl w:val="0"/>
          <w:numId w:val="9"/>
        </w:numPr>
        <w:rPr>
          <w:rFonts w:ascii="Times" w:hAnsi="Times"/>
        </w:rPr>
      </w:pPr>
      <w:proofErr w:type="spellStart"/>
      <w:r w:rsidRPr="001F3A32">
        <w:rPr>
          <w:rFonts w:ascii="Times" w:hAnsi="Times"/>
        </w:rPr>
        <w:t>SibEnzyme</w:t>
      </w:r>
      <w:proofErr w:type="spellEnd"/>
      <w:r w:rsidRPr="001F3A32">
        <w:rPr>
          <w:rFonts w:ascii="Times" w:hAnsi="Times"/>
        </w:rPr>
        <w:t xml:space="preserve"> Ltd. 2/12, Ak. </w:t>
      </w:r>
      <w:proofErr w:type="spellStart"/>
      <w:r w:rsidRPr="001F3A32">
        <w:rPr>
          <w:rFonts w:ascii="Times" w:hAnsi="Times"/>
        </w:rPr>
        <w:t>Timakova</w:t>
      </w:r>
      <w:proofErr w:type="spellEnd"/>
      <w:r w:rsidRPr="001F3A32">
        <w:rPr>
          <w:rFonts w:ascii="Times" w:hAnsi="Times"/>
        </w:rPr>
        <w:t xml:space="preserve"> Street, Novosibirsk-117 630117, Russia.</w:t>
      </w:r>
    </w:p>
    <w:p w14:paraId="058D66A0" w14:textId="77777777" w:rsidR="001F3A32" w:rsidRDefault="001F3A32" w:rsidP="001F3A32">
      <w:pPr>
        <w:rPr>
          <w:rFonts w:ascii="Times" w:hAnsi="Times"/>
        </w:rPr>
      </w:pPr>
    </w:p>
    <w:p w14:paraId="1CA6AF51" w14:textId="77777777" w:rsidR="001F3A32" w:rsidRDefault="001F3A32" w:rsidP="001F3A32">
      <w:pPr>
        <w:rPr>
          <w:rFonts w:ascii="Times" w:hAnsi="Times"/>
        </w:rPr>
      </w:pPr>
    </w:p>
    <w:p w14:paraId="41A069D4" w14:textId="77777777" w:rsidR="001F3A32" w:rsidRPr="00CB1253" w:rsidRDefault="001F3A32" w:rsidP="001F3A32">
      <w:pPr>
        <w:spacing w:before="100" w:beforeAutospacing="1" w:after="100" w:afterAutospacing="1" w:line="276" w:lineRule="auto"/>
        <w:rPr>
          <w:rFonts w:ascii="Times" w:hAnsi="Times"/>
        </w:rPr>
      </w:pPr>
    </w:p>
    <w:p w14:paraId="4208B4B8" w14:textId="77777777" w:rsidR="001F3A32" w:rsidRDefault="001F3A32" w:rsidP="001F3A32">
      <w:pPr>
        <w:spacing w:before="100" w:beforeAutospacing="1" w:after="100" w:afterAutospacing="1" w:line="276" w:lineRule="auto"/>
        <w:rPr>
          <w:rFonts w:ascii="Times" w:hAnsi="Times"/>
        </w:rPr>
      </w:pPr>
    </w:p>
    <w:p w14:paraId="6309D45A" w14:textId="77777777" w:rsidR="001F3A32" w:rsidRPr="00CB1253" w:rsidRDefault="001F3A32" w:rsidP="001F3A32">
      <w:pPr>
        <w:spacing w:before="100" w:beforeAutospacing="1" w:after="100" w:afterAutospacing="1" w:line="276" w:lineRule="auto"/>
        <w:rPr>
          <w:rFonts w:ascii="Times" w:hAnsi="Times"/>
        </w:rPr>
      </w:pPr>
      <w:r>
        <w:rPr>
          <w:rFonts w:ascii="Times" w:hAnsi="Times"/>
        </w:rPr>
        <w:t>*</w:t>
      </w:r>
      <w:r w:rsidRPr="00CB1253">
        <w:rPr>
          <w:rFonts w:ascii="Times" w:hAnsi="Times"/>
        </w:rPr>
        <w:t xml:space="preserve"> Corresponding authors:</w:t>
      </w:r>
    </w:p>
    <w:p w14:paraId="0B2474EA" w14:textId="77777777" w:rsidR="001F3A32" w:rsidRPr="00CB1253" w:rsidRDefault="001F3A32" w:rsidP="001F3A32">
      <w:pPr>
        <w:spacing w:before="100" w:beforeAutospacing="1" w:after="100" w:afterAutospacing="1" w:line="276" w:lineRule="auto"/>
        <w:rPr>
          <w:rFonts w:ascii="Times" w:hAnsi="Times"/>
        </w:rPr>
      </w:pPr>
      <w:r w:rsidRPr="00CB1253">
        <w:rPr>
          <w:rFonts w:ascii="Times" w:hAnsi="Times"/>
        </w:rPr>
        <w:t>Dr. Shuang-</w:t>
      </w:r>
      <w:proofErr w:type="spellStart"/>
      <w:r w:rsidRPr="00CB1253">
        <w:rPr>
          <w:rFonts w:ascii="Times" w:hAnsi="Times"/>
        </w:rPr>
        <w:t>yong</w:t>
      </w:r>
      <w:proofErr w:type="spellEnd"/>
      <w:r w:rsidRPr="00CB1253">
        <w:rPr>
          <w:rFonts w:ascii="Times" w:hAnsi="Times"/>
        </w:rPr>
        <w:t xml:space="preserve"> Xu, </w:t>
      </w:r>
      <w:hyperlink r:id="rId8" w:history="1">
        <w:r w:rsidRPr="00CB1253">
          <w:rPr>
            <w:rStyle w:val="Hyperlink"/>
            <w:rFonts w:ascii="Times" w:hAnsi="Times"/>
          </w:rPr>
          <w:t>xus@neb.com</w:t>
        </w:r>
      </w:hyperlink>
      <w:r w:rsidRPr="00CB1253">
        <w:rPr>
          <w:rFonts w:ascii="Times" w:hAnsi="Times"/>
        </w:rPr>
        <w:t>, telephone: 1-978-380-7287</w:t>
      </w:r>
    </w:p>
    <w:p w14:paraId="10A5DDEC" w14:textId="77777777" w:rsidR="001F3A32" w:rsidRPr="000D4953" w:rsidRDefault="001F3A32" w:rsidP="001F3A32">
      <w:r w:rsidRPr="00CB1253">
        <w:rPr>
          <w:rFonts w:ascii="Times" w:hAnsi="Times"/>
        </w:rPr>
        <w:t xml:space="preserve">Dr. Sergey </w:t>
      </w:r>
      <w:proofErr w:type="spellStart"/>
      <w:r w:rsidRPr="00CB1253">
        <w:rPr>
          <w:rFonts w:ascii="Times" w:hAnsi="Times"/>
        </w:rPr>
        <w:t>Kh</w:t>
      </w:r>
      <w:proofErr w:type="spellEnd"/>
      <w:r w:rsidRPr="00CB1253">
        <w:rPr>
          <w:rFonts w:ascii="Times" w:hAnsi="Times"/>
        </w:rPr>
        <w:t xml:space="preserve"> </w:t>
      </w:r>
      <w:proofErr w:type="spellStart"/>
      <w:r w:rsidRPr="00CB1253">
        <w:rPr>
          <w:rFonts w:ascii="Times" w:hAnsi="Times"/>
        </w:rPr>
        <w:t>Degtyarev</w:t>
      </w:r>
      <w:proofErr w:type="spellEnd"/>
      <w:r w:rsidRPr="00CB1253">
        <w:rPr>
          <w:rFonts w:ascii="Times" w:hAnsi="Times"/>
        </w:rPr>
        <w:t xml:space="preserve">, </w:t>
      </w:r>
      <w:hyperlink r:id="rId9" w:history="1">
        <w:r w:rsidRPr="001D2D95">
          <w:rPr>
            <w:rStyle w:val="Hyperlink"/>
            <w:rFonts w:ascii="Times" w:hAnsi="Times"/>
          </w:rPr>
          <w:t>degt@sibenzyme.com</w:t>
        </w:r>
      </w:hyperlink>
      <w:r>
        <w:rPr>
          <w:rStyle w:val="Hyperlink"/>
          <w:rFonts w:ascii="Times" w:hAnsi="Times"/>
          <w:color w:val="000000" w:themeColor="text1"/>
          <w:u w:val="none"/>
        </w:rPr>
        <w:t>, t</w:t>
      </w:r>
      <w:r w:rsidRPr="00AE0E9A">
        <w:rPr>
          <w:rStyle w:val="Hyperlink"/>
          <w:rFonts w:ascii="Times" w:hAnsi="Times"/>
          <w:color w:val="000000" w:themeColor="text1"/>
          <w:u w:val="none"/>
        </w:rPr>
        <w:t xml:space="preserve">elephone </w:t>
      </w:r>
      <w:r w:rsidRPr="000D4953">
        <w:rPr>
          <w:rFonts w:ascii="Times" w:hAnsi="Times" w:cs="Calibri"/>
          <w:color w:val="000000"/>
        </w:rPr>
        <w:t>+7-9139114907</w:t>
      </w:r>
      <w:r w:rsidRPr="000D4953">
        <w:rPr>
          <w:rFonts w:ascii="Calibri" w:hAnsi="Calibri" w:cs="Calibri"/>
          <w:color w:val="000000"/>
        </w:rPr>
        <w:t> </w:t>
      </w:r>
    </w:p>
    <w:p w14:paraId="0BA53A6D" w14:textId="62313D60" w:rsidR="0042065B" w:rsidRDefault="0042065B">
      <w:pPr>
        <w:rPr>
          <w:b/>
        </w:rPr>
      </w:pPr>
      <w:r>
        <w:rPr>
          <w:b/>
        </w:rPr>
        <w:br w:type="page"/>
      </w:r>
    </w:p>
    <w:p w14:paraId="36A3A0F9" w14:textId="12FD0485" w:rsidR="0020088B" w:rsidRPr="0020088B" w:rsidRDefault="000B37C0" w:rsidP="0020088B">
      <w:pPr>
        <w:pStyle w:val="HTMLPreformatted"/>
        <w:shd w:val="clear" w:color="auto" w:fill="FFFFFF"/>
        <w:spacing w:line="360" w:lineRule="auto"/>
        <w:rPr>
          <w:rFonts w:ascii="Times" w:hAnsi="Times"/>
          <w:b/>
          <w:bCs/>
          <w:color w:val="000000"/>
          <w:sz w:val="24"/>
          <w:szCs w:val="24"/>
        </w:rPr>
      </w:pPr>
      <w:r w:rsidRPr="0020088B">
        <w:rPr>
          <w:rFonts w:ascii="Times" w:hAnsi="Times"/>
          <w:b/>
          <w:sz w:val="24"/>
          <w:szCs w:val="24"/>
        </w:rPr>
        <w:lastRenderedPageBreak/>
        <w:t>Suppl. Fig.</w:t>
      </w:r>
      <w:r w:rsidR="00607ECA" w:rsidRPr="0020088B">
        <w:rPr>
          <w:rFonts w:ascii="Times" w:hAnsi="Times"/>
          <w:b/>
          <w:sz w:val="24"/>
          <w:szCs w:val="24"/>
        </w:rPr>
        <w:t xml:space="preserve"> S</w:t>
      </w:r>
      <w:r w:rsidR="009F5371" w:rsidRPr="0020088B">
        <w:rPr>
          <w:rFonts w:ascii="Times" w:hAnsi="Times"/>
          <w:b/>
          <w:sz w:val="24"/>
          <w:szCs w:val="24"/>
        </w:rPr>
        <w:t>1</w:t>
      </w:r>
      <w:r w:rsidR="00607ECA" w:rsidRPr="0020088B">
        <w:rPr>
          <w:rFonts w:ascii="Times" w:hAnsi="Times"/>
          <w:b/>
          <w:sz w:val="24"/>
          <w:szCs w:val="24"/>
        </w:rPr>
        <w:t xml:space="preserve">. Schematic diagram of </w:t>
      </w:r>
      <w:proofErr w:type="spellStart"/>
      <w:r w:rsidR="00607ECA" w:rsidRPr="0020088B">
        <w:rPr>
          <w:rFonts w:ascii="Times" w:hAnsi="Times"/>
          <w:b/>
          <w:sz w:val="24"/>
          <w:szCs w:val="24"/>
        </w:rPr>
        <w:t>BisI</w:t>
      </w:r>
      <w:proofErr w:type="spellEnd"/>
      <w:r w:rsidR="00607ECA" w:rsidRPr="0020088B">
        <w:rPr>
          <w:rFonts w:ascii="Times" w:hAnsi="Times"/>
          <w:b/>
          <w:sz w:val="24"/>
          <w:szCs w:val="24"/>
        </w:rPr>
        <w:t xml:space="preserve"> and </w:t>
      </w:r>
      <w:proofErr w:type="spellStart"/>
      <w:r w:rsidR="00607ECA" w:rsidRPr="0020088B">
        <w:rPr>
          <w:rFonts w:ascii="Times" w:hAnsi="Times"/>
          <w:b/>
          <w:sz w:val="24"/>
          <w:szCs w:val="24"/>
        </w:rPr>
        <w:t>BisII</w:t>
      </w:r>
      <w:proofErr w:type="spellEnd"/>
      <w:r w:rsidR="00607ECA" w:rsidRPr="0020088B">
        <w:rPr>
          <w:rFonts w:ascii="Times" w:hAnsi="Times"/>
          <w:b/>
          <w:sz w:val="24"/>
          <w:szCs w:val="24"/>
        </w:rPr>
        <w:t xml:space="preserve"> restriction systems, and </w:t>
      </w:r>
      <w:r w:rsidR="00822D18">
        <w:rPr>
          <w:rFonts w:ascii="Times" w:hAnsi="Times"/>
          <w:b/>
          <w:sz w:val="24"/>
          <w:szCs w:val="24"/>
        </w:rPr>
        <w:t xml:space="preserve">the orphan methylase </w:t>
      </w:r>
      <w:proofErr w:type="spellStart"/>
      <w:proofErr w:type="gramStart"/>
      <w:r w:rsidR="00607ECA" w:rsidRPr="0020088B">
        <w:rPr>
          <w:rFonts w:ascii="Times" w:hAnsi="Times"/>
          <w:b/>
          <w:sz w:val="24"/>
          <w:szCs w:val="24"/>
        </w:rPr>
        <w:t>M.BisIII</w:t>
      </w:r>
      <w:proofErr w:type="spellEnd"/>
      <w:proofErr w:type="gramEnd"/>
      <w:r w:rsidR="00607ECA" w:rsidRPr="0020088B">
        <w:rPr>
          <w:rFonts w:ascii="Times" w:hAnsi="Times"/>
          <w:b/>
          <w:sz w:val="24"/>
          <w:szCs w:val="24"/>
        </w:rPr>
        <w:t xml:space="preserve"> encoded in</w:t>
      </w:r>
      <w:r w:rsidR="00FA520D" w:rsidRPr="0020088B">
        <w:rPr>
          <w:rFonts w:ascii="Times" w:hAnsi="Times"/>
          <w:b/>
          <w:sz w:val="24"/>
          <w:szCs w:val="24"/>
        </w:rPr>
        <w:t xml:space="preserve"> the</w:t>
      </w:r>
      <w:r w:rsidR="00607ECA" w:rsidRPr="0020088B">
        <w:rPr>
          <w:rFonts w:ascii="Times" w:hAnsi="Times"/>
          <w:b/>
          <w:sz w:val="24"/>
          <w:szCs w:val="24"/>
        </w:rPr>
        <w:t xml:space="preserve"> </w:t>
      </w:r>
      <w:r w:rsidR="00607ECA" w:rsidRPr="0020088B">
        <w:rPr>
          <w:rFonts w:ascii="Times" w:hAnsi="Times"/>
          <w:b/>
          <w:i/>
          <w:iCs/>
          <w:sz w:val="24"/>
          <w:szCs w:val="24"/>
        </w:rPr>
        <w:t>B. subtilis</w:t>
      </w:r>
      <w:r w:rsidR="00607ECA" w:rsidRPr="0020088B">
        <w:rPr>
          <w:rFonts w:ascii="Times" w:hAnsi="Times"/>
          <w:b/>
          <w:sz w:val="24"/>
          <w:szCs w:val="24"/>
        </w:rPr>
        <w:t xml:space="preserve"> T30 genome. </w:t>
      </w:r>
      <w:r w:rsidR="00822D18">
        <w:rPr>
          <w:rFonts w:ascii="Times" w:hAnsi="Times"/>
          <w:bCs/>
          <w:sz w:val="24"/>
          <w:szCs w:val="24"/>
        </w:rPr>
        <w:t xml:space="preserve">The </w:t>
      </w:r>
      <w:r w:rsidR="00607ECA" w:rsidRPr="0020088B">
        <w:rPr>
          <w:rFonts w:ascii="Times" w:hAnsi="Times"/>
          <w:bCs/>
          <w:sz w:val="24"/>
          <w:szCs w:val="24"/>
        </w:rPr>
        <w:t>C5 methylase</w:t>
      </w:r>
      <w:r w:rsidR="00822D18">
        <w:rPr>
          <w:rFonts w:ascii="Times" w:hAnsi="Times"/>
          <w:bCs/>
          <w:sz w:val="24"/>
          <w:szCs w:val="24"/>
        </w:rPr>
        <w:t xml:space="preserve"> gene</w:t>
      </w:r>
      <w:r w:rsidR="00607ECA" w:rsidRPr="0020088B">
        <w:rPr>
          <w:rFonts w:ascii="Times" w:hAnsi="Times"/>
          <w:bCs/>
          <w:sz w:val="24"/>
          <w:szCs w:val="24"/>
        </w:rPr>
        <w:t xml:space="preserve"> next to </w:t>
      </w:r>
      <w:proofErr w:type="spellStart"/>
      <w:r w:rsidR="00607ECA" w:rsidRPr="0020088B">
        <w:rPr>
          <w:rFonts w:ascii="Times" w:hAnsi="Times"/>
          <w:bCs/>
          <w:sz w:val="24"/>
          <w:szCs w:val="24"/>
        </w:rPr>
        <w:t>BisI</w:t>
      </w:r>
      <w:proofErr w:type="spellEnd"/>
      <w:r w:rsidR="00607ECA" w:rsidRPr="0020088B">
        <w:rPr>
          <w:rFonts w:ascii="Times" w:hAnsi="Times"/>
          <w:bCs/>
          <w:sz w:val="24"/>
          <w:szCs w:val="24"/>
        </w:rPr>
        <w:t xml:space="preserve"> (ORF shown in blue)</w:t>
      </w:r>
      <w:r w:rsidR="00026843">
        <w:rPr>
          <w:rFonts w:ascii="Times" w:hAnsi="Times"/>
          <w:bCs/>
          <w:sz w:val="24"/>
          <w:szCs w:val="24"/>
        </w:rPr>
        <w:t xml:space="preserve"> is </w:t>
      </w:r>
      <w:r w:rsidR="00822D18">
        <w:rPr>
          <w:rFonts w:ascii="Times" w:hAnsi="Times"/>
          <w:bCs/>
          <w:sz w:val="24"/>
          <w:szCs w:val="24"/>
        </w:rPr>
        <w:t>probably a pseudogene</w:t>
      </w:r>
      <w:r w:rsidR="00607ECA" w:rsidRPr="0020088B">
        <w:rPr>
          <w:rFonts w:ascii="Times" w:hAnsi="Times"/>
          <w:bCs/>
          <w:sz w:val="24"/>
          <w:szCs w:val="24"/>
        </w:rPr>
        <w:t xml:space="preserve">. </w:t>
      </w:r>
      <w:proofErr w:type="spellStart"/>
      <w:r w:rsidR="00607ECA" w:rsidRPr="0020088B">
        <w:rPr>
          <w:rFonts w:ascii="Times" w:hAnsi="Times"/>
          <w:bCs/>
          <w:sz w:val="24"/>
          <w:szCs w:val="24"/>
        </w:rPr>
        <w:t>BisII</w:t>
      </w:r>
      <w:proofErr w:type="spellEnd"/>
      <w:r w:rsidR="00607ECA" w:rsidRPr="0020088B">
        <w:rPr>
          <w:rFonts w:ascii="Times" w:hAnsi="Times"/>
          <w:bCs/>
          <w:sz w:val="24"/>
          <w:szCs w:val="24"/>
        </w:rPr>
        <w:t xml:space="preserve"> is a Type I restriction-modification system </w:t>
      </w:r>
      <w:r w:rsidR="00920AC4" w:rsidRPr="0020088B">
        <w:rPr>
          <w:rFonts w:ascii="Times" w:hAnsi="Times"/>
          <w:bCs/>
          <w:sz w:val="24"/>
          <w:szCs w:val="24"/>
        </w:rPr>
        <w:t>consisting of</w:t>
      </w:r>
      <w:r w:rsidR="00607ECA" w:rsidRPr="0020088B">
        <w:rPr>
          <w:rFonts w:ascii="Times" w:hAnsi="Times"/>
          <w:bCs/>
          <w:sz w:val="24"/>
          <w:szCs w:val="24"/>
        </w:rPr>
        <w:t xml:space="preserve"> </w:t>
      </w:r>
      <w:proofErr w:type="spellStart"/>
      <w:r w:rsidR="00920AC4" w:rsidRPr="0020088B">
        <w:rPr>
          <w:rFonts w:ascii="Times" w:hAnsi="Times"/>
          <w:bCs/>
          <w:i/>
          <w:iCs/>
          <w:sz w:val="24"/>
          <w:szCs w:val="24"/>
        </w:rPr>
        <w:t>hsdM</w:t>
      </w:r>
      <w:proofErr w:type="spellEnd"/>
      <w:r w:rsidR="00920AC4" w:rsidRPr="0020088B">
        <w:rPr>
          <w:rFonts w:ascii="Times" w:hAnsi="Times"/>
          <w:bCs/>
          <w:sz w:val="24"/>
          <w:szCs w:val="24"/>
        </w:rPr>
        <w:t xml:space="preserve">, </w:t>
      </w:r>
      <w:proofErr w:type="spellStart"/>
      <w:r w:rsidR="00920AC4" w:rsidRPr="0020088B">
        <w:rPr>
          <w:rFonts w:ascii="Times" w:hAnsi="Times"/>
          <w:bCs/>
          <w:i/>
          <w:iCs/>
          <w:sz w:val="24"/>
          <w:szCs w:val="24"/>
        </w:rPr>
        <w:t>hsdS</w:t>
      </w:r>
      <w:proofErr w:type="spellEnd"/>
      <w:r w:rsidR="00920AC4" w:rsidRPr="0020088B">
        <w:rPr>
          <w:rFonts w:ascii="Times" w:hAnsi="Times"/>
          <w:bCs/>
          <w:sz w:val="24"/>
          <w:szCs w:val="24"/>
        </w:rPr>
        <w:t xml:space="preserve">, and </w:t>
      </w:r>
      <w:proofErr w:type="spellStart"/>
      <w:r w:rsidR="00920AC4" w:rsidRPr="0020088B">
        <w:rPr>
          <w:rFonts w:ascii="Times" w:hAnsi="Times"/>
          <w:bCs/>
          <w:i/>
          <w:iCs/>
          <w:sz w:val="24"/>
          <w:szCs w:val="24"/>
        </w:rPr>
        <w:t>hsdR</w:t>
      </w:r>
      <w:proofErr w:type="spellEnd"/>
      <w:r w:rsidR="00920AC4" w:rsidRPr="0020088B">
        <w:rPr>
          <w:rFonts w:ascii="Times" w:hAnsi="Times"/>
          <w:bCs/>
          <w:sz w:val="24"/>
          <w:szCs w:val="24"/>
        </w:rPr>
        <w:t xml:space="preserve"> genes. </w:t>
      </w:r>
      <w:proofErr w:type="spellStart"/>
      <w:r w:rsidR="00920AC4" w:rsidRPr="0020088B">
        <w:rPr>
          <w:rFonts w:ascii="Times" w:hAnsi="Times"/>
          <w:bCs/>
          <w:sz w:val="24"/>
          <w:szCs w:val="24"/>
        </w:rPr>
        <w:t>M.BisIII</w:t>
      </w:r>
      <w:proofErr w:type="spellEnd"/>
      <w:r w:rsidR="00920AC4" w:rsidRPr="0020088B">
        <w:rPr>
          <w:rFonts w:ascii="Times" w:hAnsi="Times"/>
          <w:bCs/>
          <w:sz w:val="24"/>
          <w:szCs w:val="24"/>
        </w:rPr>
        <w:t xml:space="preserve"> is an orphan methylase </w:t>
      </w:r>
      <w:r w:rsidR="00026843">
        <w:rPr>
          <w:rFonts w:ascii="Times" w:hAnsi="Times"/>
          <w:bCs/>
          <w:sz w:val="24"/>
          <w:szCs w:val="24"/>
        </w:rPr>
        <w:t>with</w:t>
      </w:r>
      <w:r w:rsidR="00026843" w:rsidRPr="0020088B">
        <w:rPr>
          <w:rFonts w:ascii="Times" w:hAnsi="Times"/>
          <w:bCs/>
          <w:sz w:val="24"/>
          <w:szCs w:val="24"/>
        </w:rPr>
        <w:t xml:space="preserve"> </w:t>
      </w:r>
      <w:r w:rsidR="00920AC4" w:rsidRPr="0020088B">
        <w:rPr>
          <w:rFonts w:ascii="Times" w:hAnsi="Times"/>
          <w:bCs/>
          <w:sz w:val="24"/>
          <w:szCs w:val="24"/>
        </w:rPr>
        <w:t>C</w:t>
      </w:r>
      <w:r w:rsidR="00967038">
        <w:rPr>
          <w:rFonts w:ascii="Times" w:hAnsi="Times"/>
          <w:bCs/>
          <w:sz w:val="24"/>
          <w:szCs w:val="24"/>
        </w:rPr>
        <w:t>m5C</w:t>
      </w:r>
      <w:r w:rsidR="00920AC4" w:rsidRPr="0020088B">
        <w:rPr>
          <w:rFonts w:ascii="Times" w:hAnsi="Times"/>
          <w:bCs/>
          <w:sz w:val="24"/>
          <w:szCs w:val="24"/>
        </w:rPr>
        <w:t>WGG specificity.</w:t>
      </w:r>
      <w:r w:rsidR="0020088B" w:rsidRPr="0020088B">
        <w:rPr>
          <w:rFonts w:ascii="Times" w:hAnsi="Times"/>
          <w:bCs/>
          <w:sz w:val="24"/>
          <w:szCs w:val="24"/>
        </w:rPr>
        <w:t xml:space="preserve"> The GenBank accession number</w:t>
      </w:r>
      <w:r w:rsidR="00822D18">
        <w:rPr>
          <w:rFonts w:ascii="Times" w:hAnsi="Times"/>
          <w:bCs/>
          <w:sz w:val="24"/>
          <w:szCs w:val="24"/>
        </w:rPr>
        <w:t xml:space="preserve"> for </w:t>
      </w:r>
      <w:proofErr w:type="spellStart"/>
      <w:r w:rsidR="00822D18">
        <w:rPr>
          <w:rFonts w:ascii="Times" w:hAnsi="Times"/>
          <w:bCs/>
          <w:sz w:val="24"/>
          <w:szCs w:val="24"/>
        </w:rPr>
        <w:t>BisI</w:t>
      </w:r>
      <w:proofErr w:type="spellEnd"/>
      <w:r w:rsidR="00822D18">
        <w:rPr>
          <w:rFonts w:ascii="Times" w:hAnsi="Times"/>
          <w:bCs/>
          <w:sz w:val="24"/>
          <w:szCs w:val="24"/>
        </w:rPr>
        <w:t xml:space="preserve"> genome</w:t>
      </w:r>
      <w:r w:rsidR="0020088B" w:rsidRPr="0020088B">
        <w:rPr>
          <w:rFonts w:ascii="Times" w:hAnsi="Times"/>
          <w:bCs/>
          <w:sz w:val="24"/>
          <w:szCs w:val="24"/>
        </w:rPr>
        <w:t xml:space="preserve">: </w:t>
      </w:r>
      <w:r w:rsidR="0020088B" w:rsidRPr="00E97E1F">
        <w:rPr>
          <w:rFonts w:ascii="Times" w:hAnsi="Times"/>
          <w:color w:val="000000"/>
          <w:sz w:val="24"/>
          <w:szCs w:val="24"/>
        </w:rPr>
        <w:t xml:space="preserve">CP011051(4,031,727 bp). </w:t>
      </w:r>
    </w:p>
    <w:p w14:paraId="590D89CF" w14:textId="3E633E02" w:rsidR="000B37C0" w:rsidRPr="0020088B" w:rsidRDefault="000B37C0" w:rsidP="0020088B">
      <w:pPr>
        <w:spacing w:line="360" w:lineRule="auto"/>
        <w:rPr>
          <w:rFonts w:ascii="Times" w:hAnsi="Times"/>
          <w:bCs/>
        </w:rPr>
      </w:pPr>
    </w:p>
    <w:p w14:paraId="215BDD16" w14:textId="77777777" w:rsidR="000B37C0" w:rsidRDefault="000B37C0">
      <w:pPr>
        <w:rPr>
          <w:b/>
        </w:rPr>
      </w:pPr>
    </w:p>
    <w:p w14:paraId="396A8EBA" w14:textId="77777777" w:rsidR="000B37C0" w:rsidRDefault="000B37C0">
      <w:pPr>
        <w:rPr>
          <w:b/>
        </w:rPr>
      </w:pPr>
    </w:p>
    <w:p w14:paraId="71CC939A" w14:textId="053049FF" w:rsidR="000B37C0" w:rsidRDefault="000B37C0">
      <w:pPr>
        <w:rPr>
          <w:b/>
        </w:rPr>
      </w:pPr>
      <w:r w:rsidRPr="000B37C0">
        <w:rPr>
          <w:b/>
          <w:noProof/>
        </w:rPr>
        <w:drawing>
          <wp:inline distT="0" distB="0" distL="0" distR="0" wp14:anchorId="28937256" wp14:editId="5E4D2150">
            <wp:extent cx="3459748" cy="3429793"/>
            <wp:effectExtent l="0" t="0" r="0" b="0"/>
            <wp:docPr id="1026" name="Picture 2" descr="Diagram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4816BA5B-BEDB-6544-A12F-13A3F5C2D7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Diagram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4816BA5B-BEDB-6544-A12F-13A3F5C2D73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737" cy="34436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14:paraId="23CF3BC6" w14:textId="36DEA76C" w:rsidR="000B37C0" w:rsidRPr="0042065B" w:rsidRDefault="000B37C0" w:rsidP="0042065B">
      <w:pPr>
        <w:spacing w:line="360" w:lineRule="auto"/>
        <w:rPr>
          <w:b/>
        </w:rPr>
      </w:pPr>
      <w:r>
        <w:rPr>
          <w:b/>
        </w:rPr>
        <w:lastRenderedPageBreak/>
        <w:t>Suppl. Fig.</w:t>
      </w:r>
      <w:r w:rsidR="00FA520D">
        <w:rPr>
          <w:b/>
        </w:rPr>
        <w:t xml:space="preserve"> S</w:t>
      </w:r>
      <w:r w:rsidR="0042065B">
        <w:rPr>
          <w:b/>
        </w:rPr>
        <w:t>2</w:t>
      </w:r>
      <w:r w:rsidR="00FA520D">
        <w:rPr>
          <w:b/>
        </w:rPr>
        <w:t>.</w:t>
      </w:r>
      <w:r>
        <w:rPr>
          <w:b/>
        </w:rPr>
        <w:t xml:space="preserve"> Location of prophage sequences in the </w:t>
      </w:r>
      <w:r w:rsidRPr="00551E66">
        <w:rPr>
          <w:b/>
          <w:i/>
          <w:iCs/>
        </w:rPr>
        <w:t>B. subtilis</w:t>
      </w:r>
      <w:r>
        <w:rPr>
          <w:b/>
        </w:rPr>
        <w:t xml:space="preserve"> T30 genome using </w:t>
      </w:r>
      <w:r w:rsidRPr="000B37C0">
        <w:rPr>
          <w:b/>
        </w:rPr>
        <w:t>PHAST (</w:t>
      </w:r>
      <w:hyperlink r:id="rId11" w:history="1">
        <w:r w:rsidRPr="000B37C0">
          <w:rPr>
            <w:rStyle w:val="Hyperlink"/>
            <w:b/>
          </w:rPr>
          <w:t>http://phast.wishartlab.com/</w:t>
        </w:r>
      </w:hyperlink>
      <w:r w:rsidRPr="000B37C0">
        <w:rPr>
          <w:b/>
        </w:rPr>
        <w:t>)</w:t>
      </w:r>
      <w:r>
        <w:rPr>
          <w:b/>
        </w:rPr>
        <w:t xml:space="preserve">. </w:t>
      </w:r>
      <w:r w:rsidRPr="000B37C0">
        <w:rPr>
          <w:bCs/>
        </w:rPr>
        <w:t>Four prophage regions were identified:</w:t>
      </w:r>
      <w:r w:rsidRPr="00551E66">
        <w:rPr>
          <w:bCs/>
        </w:rPr>
        <w:t xml:space="preserve"> </w:t>
      </w:r>
      <w:r w:rsidRPr="000B37C0">
        <w:rPr>
          <w:bCs/>
        </w:rPr>
        <w:t xml:space="preserve">of which </w:t>
      </w:r>
      <w:r w:rsidR="00026843">
        <w:rPr>
          <w:bCs/>
        </w:rPr>
        <w:t>one</w:t>
      </w:r>
      <w:r w:rsidRPr="000B37C0">
        <w:rPr>
          <w:bCs/>
        </w:rPr>
        <w:t xml:space="preserve"> region is intact</w:t>
      </w:r>
      <w:r w:rsidRPr="00551E66">
        <w:rPr>
          <w:bCs/>
        </w:rPr>
        <w:t xml:space="preserve"> (</w:t>
      </w:r>
      <w:r w:rsidR="00551E66">
        <w:rPr>
          <w:bCs/>
        </w:rPr>
        <w:t xml:space="preserve">37.4 kb, </w:t>
      </w:r>
      <w:r w:rsidRPr="00551E66">
        <w:rPr>
          <w:bCs/>
          <w:i/>
          <w:iCs/>
        </w:rPr>
        <w:t>Bacillus</w:t>
      </w:r>
      <w:r w:rsidRPr="00551E66">
        <w:rPr>
          <w:bCs/>
        </w:rPr>
        <w:t xml:space="preserve"> phage SPB</w:t>
      </w:r>
      <w:r w:rsidR="00551E66" w:rsidRPr="00551E66">
        <w:rPr>
          <w:bCs/>
        </w:rPr>
        <w:t>c2</w:t>
      </w:r>
      <w:r w:rsidR="0042065B">
        <w:rPr>
          <w:bCs/>
        </w:rPr>
        <w:t>, shown in a red box</w:t>
      </w:r>
      <w:r w:rsidR="00551E66" w:rsidRPr="00551E66">
        <w:rPr>
          <w:bCs/>
        </w:rPr>
        <w:t>)</w:t>
      </w:r>
      <w:r w:rsidRPr="000B37C0">
        <w:rPr>
          <w:bCs/>
        </w:rPr>
        <w:t>, three regions are</w:t>
      </w:r>
      <w:r w:rsidR="00551E66" w:rsidRPr="00551E66">
        <w:rPr>
          <w:bCs/>
        </w:rPr>
        <w:t xml:space="preserve"> </w:t>
      </w:r>
      <w:r w:rsidRPr="000B37C0">
        <w:rPr>
          <w:bCs/>
        </w:rPr>
        <w:t>incomplete.</w:t>
      </w:r>
    </w:p>
    <w:p w14:paraId="178C570E" w14:textId="77777777" w:rsidR="000B37C0" w:rsidRPr="00551E66" w:rsidRDefault="000B37C0">
      <w:pPr>
        <w:rPr>
          <w:bCs/>
        </w:rPr>
      </w:pPr>
    </w:p>
    <w:p w14:paraId="2E3A44A2" w14:textId="77777777" w:rsidR="000B37C0" w:rsidRDefault="000B37C0">
      <w:pPr>
        <w:rPr>
          <w:b/>
        </w:rPr>
      </w:pPr>
    </w:p>
    <w:p w14:paraId="5D7ADE85" w14:textId="400A5B71" w:rsidR="000B37C0" w:rsidRDefault="000B37C0">
      <w:pPr>
        <w:rPr>
          <w:b/>
        </w:rPr>
      </w:pPr>
      <w:r w:rsidRPr="000B37C0">
        <w:rPr>
          <w:b/>
          <w:noProof/>
        </w:rPr>
        <w:drawing>
          <wp:inline distT="0" distB="0" distL="0" distR="0" wp14:anchorId="6862C9BA" wp14:editId="07A44B1A">
            <wp:extent cx="5940425" cy="3782695"/>
            <wp:effectExtent l="0" t="0" r="3175" b="190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78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14:paraId="45B45ECB" w14:textId="688FCC3F" w:rsidR="0080694D" w:rsidRDefault="000B37C0" w:rsidP="00D15574">
      <w:r>
        <w:rPr>
          <w:b/>
        </w:rPr>
        <w:lastRenderedPageBreak/>
        <w:t xml:space="preserve">Suppl. </w:t>
      </w:r>
      <w:r w:rsidR="000E04DC" w:rsidRPr="00ED4810">
        <w:rPr>
          <w:b/>
        </w:rPr>
        <w:t>Fig</w:t>
      </w:r>
      <w:r w:rsidR="00FA520D">
        <w:rPr>
          <w:b/>
        </w:rPr>
        <w:t>. S</w:t>
      </w:r>
      <w:r w:rsidR="00D15574">
        <w:rPr>
          <w:b/>
        </w:rPr>
        <w:t>3</w:t>
      </w:r>
      <w:r w:rsidR="000E04DC" w:rsidRPr="00ED4810">
        <w:rPr>
          <w:b/>
        </w:rPr>
        <w:t xml:space="preserve">. </w:t>
      </w:r>
      <w:r w:rsidR="000E04DC" w:rsidRPr="00ED4810">
        <w:t xml:space="preserve"> </w:t>
      </w:r>
      <w:proofErr w:type="spellStart"/>
      <w:r w:rsidR="0080694D" w:rsidRPr="0080694D">
        <w:rPr>
          <w:b/>
          <w:bCs/>
        </w:rPr>
        <w:t>BisI</w:t>
      </w:r>
      <w:proofErr w:type="spellEnd"/>
      <w:r w:rsidR="0080694D" w:rsidRPr="0080694D">
        <w:rPr>
          <w:b/>
          <w:bCs/>
        </w:rPr>
        <w:t xml:space="preserve"> homolog sequences </w:t>
      </w:r>
      <w:r w:rsidR="0020088B">
        <w:rPr>
          <w:b/>
          <w:bCs/>
        </w:rPr>
        <w:t xml:space="preserve">derived </w:t>
      </w:r>
      <w:r w:rsidR="0080694D" w:rsidRPr="0080694D">
        <w:rPr>
          <w:b/>
          <w:bCs/>
        </w:rPr>
        <w:t xml:space="preserve">from metagenomes of hot spring </w:t>
      </w:r>
      <w:proofErr w:type="gramStart"/>
      <w:r w:rsidR="0080694D" w:rsidRPr="0080694D">
        <w:rPr>
          <w:b/>
          <w:bCs/>
        </w:rPr>
        <w:t xml:space="preserve">and </w:t>
      </w:r>
      <w:r w:rsidR="00026843">
        <w:rPr>
          <w:b/>
          <w:bCs/>
        </w:rPr>
        <w:t xml:space="preserve"> </w:t>
      </w:r>
      <w:r w:rsidR="0080694D" w:rsidRPr="0080694D">
        <w:rPr>
          <w:b/>
          <w:bCs/>
        </w:rPr>
        <w:t>deep</w:t>
      </w:r>
      <w:proofErr w:type="gramEnd"/>
      <w:r w:rsidR="0080694D" w:rsidRPr="0080694D">
        <w:rPr>
          <w:b/>
          <w:bCs/>
        </w:rPr>
        <w:t>-sea vent.</w:t>
      </w:r>
      <w:r w:rsidR="0080694D">
        <w:rPr>
          <w:b/>
          <w:bCs/>
        </w:rPr>
        <w:t xml:space="preserve"> </w:t>
      </w:r>
      <w:proofErr w:type="spellStart"/>
      <w:r w:rsidR="0080694D" w:rsidRPr="00D15574">
        <w:t>BisI</w:t>
      </w:r>
      <w:proofErr w:type="spellEnd"/>
      <w:r w:rsidR="0080694D" w:rsidRPr="00D15574">
        <w:t xml:space="preserve"> homologs #1-#3 are active and thermostable. </w:t>
      </w:r>
      <w:proofErr w:type="spellStart"/>
      <w:r w:rsidR="0080694D" w:rsidRPr="00D15574">
        <w:t>BisI</w:t>
      </w:r>
      <w:proofErr w:type="spellEnd"/>
      <w:r w:rsidR="0080694D" w:rsidRPr="00D15574">
        <w:t xml:space="preserve"> homolog #4 failed to produce protein for activity assay.</w:t>
      </w:r>
    </w:p>
    <w:p w14:paraId="4A5D8763" w14:textId="77777777" w:rsidR="00D15574" w:rsidRPr="00D15574" w:rsidRDefault="00D15574" w:rsidP="00D15574">
      <w:pPr>
        <w:rPr>
          <w:b/>
        </w:rPr>
      </w:pPr>
    </w:p>
    <w:p w14:paraId="42778983" w14:textId="77777777" w:rsidR="0080694D" w:rsidRPr="00241E1F" w:rsidRDefault="0080694D" w:rsidP="0080694D">
      <w:pPr>
        <w:pStyle w:val="ListParagraph"/>
        <w:numPr>
          <w:ilvl w:val="0"/>
          <w:numId w:val="7"/>
        </w:numPr>
        <w:spacing w:before="0" w:beforeAutospacing="0" w:after="0" w:afterAutospacing="0"/>
        <w:contextualSpacing/>
        <w:rPr>
          <w:rFonts w:ascii="Courier" w:hAnsi="Courier"/>
          <w:sz w:val="18"/>
          <w:szCs w:val="18"/>
        </w:rPr>
      </w:pPr>
      <w:proofErr w:type="spellStart"/>
      <w:r w:rsidRPr="00701AC7">
        <w:rPr>
          <w:rFonts w:ascii="Courier" w:hAnsi="Courier"/>
          <w:b/>
          <w:bCs/>
          <w:sz w:val="18"/>
          <w:szCs w:val="18"/>
        </w:rPr>
        <w:t>BisI</w:t>
      </w:r>
      <w:proofErr w:type="spellEnd"/>
      <w:r w:rsidRPr="00701AC7">
        <w:rPr>
          <w:rFonts w:ascii="Courier" w:hAnsi="Courier"/>
          <w:b/>
          <w:bCs/>
          <w:sz w:val="18"/>
          <w:szCs w:val="18"/>
        </w:rPr>
        <w:t xml:space="preserve"> homolog 1</w:t>
      </w:r>
      <w:r w:rsidRPr="00241E1F">
        <w:rPr>
          <w:rFonts w:ascii="Courier" w:hAnsi="Courier"/>
          <w:sz w:val="18"/>
          <w:szCs w:val="18"/>
        </w:rPr>
        <w:t xml:space="preserve"> = </w:t>
      </w:r>
      <w:proofErr w:type="spellStart"/>
      <w:r w:rsidRPr="00241E1F">
        <w:rPr>
          <w:rFonts w:ascii="Courier" w:hAnsi="Courier"/>
          <w:b/>
          <w:bCs/>
          <w:sz w:val="18"/>
          <w:szCs w:val="18"/>
        </w:rPr>
        <w:t>EsaHLI</w:t>
      </w:r>
      <w:proofErr w:type="spellEnd"/>
      <w:r w:rsidRPr="00241E1F">
        <w:rPr>
          <w:rFonts w:ascii="Courier" w:hAnsi="Courier"/>
          <w:sz w:val="18"/>
          <w:szCs w:val="18"/>
        </w:rPr>
        <w:t xml:space="preserve"> (metagenome source: hot spring)</w:t>
      </w:r>
    </w:p>
    <w:p w14:paraId="7EE33629" w14:textId="578821DA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Synthetic gene</w:t>
      </w:r>
      <w:r w:rsidR="00453D35">
        <w:rPr>
          <w:rFonts w:ascii="Courier" w:hAnsi="Courier"/>
          <w:sz w:val="18"/>
          <w:szCs w:val="18"/>
        </w:rPr>
        <w:t xml:space="preserve"> sequence</w:t>
      </w:r>
    </w:p>
    <w:p w14:paraId="6DA1BF59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ATGCCCGATCTTGCCCAACTGACAGCCGCTGAGCTTCTGGCGCTTCATGCTCAAATAGGAGAAGAGTTAAGAACGCGCGG</w:t>
      </w:r>
    </w:p>
    <w:p w14:paraId="7136AE4B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CGTTGTTCGCAGTGCAAATAACCCCACAGGAGATCTGGCAGAACACCTTTTTTGCGCGGCTTTTGGATGGGCTCAAGCTC</w:t>
      </w:r>
    </w:p>
    <w:p w14:paraId="59C961EA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CTAACAGCGAACGCGGGTACGATGCAACAGGGCCTGACGGCACTAGATTTCAGATCAAAGGACGTCGGGTACATCGCCGT</w:t>
      </w:r>
    </w:p>
    <w:p w14:paraId="1DBE32CA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AACCCCTCAAGACAGCTTTCTGCGATCAGAGATTTAGCCGGTGGACATTTCGACGTTTTGGCAGGTGTCATCTTCGATGA</w:t>
      </w:r>
    </w:p>
    <w:p w14:paraId="24AF2EA0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CGATTTTTGTGTTGTGAGAGCGGCCCTTATACCTCGGGGAGTGGTCGAGGCTCGTTCTACCTATGTAGCTCATACCAACA</w:t>
      </w:r>
    </w:p>
    <w:p w14:paraId="6F9C6F49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GTCACAAATTTATATTGCGTGAAGACGTCTGGTCCGCGCCTGGGGTACGTGACGTTACCGCCGAAGTCGCAGCTGCGATG</w:t>
      </w:r>
    </w:p>
    <w:p w14:paraId="5F664871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CCT</w:t>
      </w:r>
    </w:p>
    <w:p w14:paraId="71F5F9E1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</w:p>
    <w:p w14:paraId="04801CFC" w14:textId="529CA12D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 xml:space="preserve">Amino acid sequence (161 aa residues, </w:t>
      </w:r>
      <w:r w:rsidR="00DB0F56">
        <w:rPr>
          <w:rFonts w:ascii="Courier" w:hAnsi="Courier"/>
          <w:sz w:val="18"/>
          <w:szCs w:val="18"/>
        </w:rPr>
        <w:t xml:space="preserve">98% sequence identity to </w:t>
      </w:r>
      <w:proofErr w:type="spellStart"/>
      <w:r w:rsidRPr="00241E1F">
        <w:rPr>
          <w:rFonts w:ascii="Courier" w:hAnsi="Courier"/>
          <w:sz w:val="18"/>
          <w:szCs w:val="18"/>
        </w:rPr>
        <w:t>SqiI</w:t>
      </w:r>
      <w:proofErr w:type="spellEnd"/>
      <w:r w:rsidR="00872C4C">
        <w:rPr>
          <w:rFonts w:ascii="Courier" w:hAnsi="Courier"/>
          <w:sz w:val="18"/>
          <w:szCs w:val="18"/>
        </w:rPr>
        <w:t xml:space="preserve"> sequence</w:t>
      </w:r>
      <w:r w:rsidRPr="00241E1F">
        <w:rPr>
          <w:rFonts w:ascii="Courier" w:hAnsi="Courier"/>
          <w:sz w:val="18"/>
          <w:szCs w:val="18"/>
        </w:rPr>
        <w:t>)</w:t>
      </w:r>
    </w:p>
    <w:p w14:paraId="208ADBDA" w14:textId="77777777" w:rsidR="00F86E4A" w:rsidRPr="00F86E4A" w:rsidRDefault="00F86E4A" w:rsidP="00F86E4A">
      <w:pPr>
        <w:pStyle w:val="HTMLPreformatted"/>
        <w:shd w:val="clear" w:color="auto" w:fill="FFFFFF"/>
        <w:rPr>
          <w:rStyle w:val="ffline"/>
          <w:rFonts w:ascii="Courier" w:hAnsi="Courier"/>
          <w:color w:val="000000" w:themeColor="text1"/>
          <w:sz w:val="18"/>
          <w:szCs w:val="18"/>
        </w:rPr>
      </w:pPr>
      <w:r w:rsidRPr="00F86E4A">
        <w:rPr>
          <w:rStyle w:val="ffline"/>
          <w:rFonts w:ascii="Courier" w:hAnsi="Courier"/>
          <w:color w:val="000000" w:themeColor="text1"/>
          <w:sz w:val="18"/>
          <w:szCs w:val="18"/>
        </w:rPr>
        <w:t>MPDLAQLTAAELLALHAQIGEELRTRGVVRSANNPTGDLAEHLFCAAFGWAQAPNSERGYDATGPDGTRFQIKGRRVHRR</w:t>
      </w:r>
    </w:p>
    <w:p w14:paraId="0A210248" w14:textId="77777777" w:rsidR="00F86E4A" w:rsidRPr="00F86E4A" w:rsidRDefault="00F86E4A" w:rsidP="00F86E4A">
      <w:pPr>
        <w:pStyle w:val="HTMLPreformatted"/>
        <w:shd w:val="clear" w:color="auto" w:fill="FFFFFF"/>
        <w:rPr>
          <w:rStyle w:val="ffline"/>
          <w:rFonts w:ascii="Courier" w:hAnsi="Courier"/>
          <w:color w:val="000000" w:themeColor="text1"/>
          <w:sz w:val="18"/>
          <w:szCs w:val="18"/>
        </w:rPr>
      </w:pPr>
      <w:r w:rsidRPr="00F86E4A">
        <w:rPr>
          <w:rStyle w:val="ffline"/>
          <w:rFonts w:ascii="Courier" w:hAnsi="Courier"/>
          <w:color w:val="000000" w:themeColor="text1"/>
          <w:sz w:val="18"/>
          <w:szCs w:val="18"/>
        </w:rPr>
        <w:t>NPSRQLSAIRDLAGGHFDVLAGVIFDDDFCVVRAALIPRGVVEARSTYVAHTNSHKFILREDVWSAPGVRDVTAEVAAAM</w:t>
      </w:r>
    </w:p>
    <w:p w14:paraId="047B7CE7" w14:textId="2F612D98" w:rsidR="0080694D" w:rsidRPr="00F86E4A" w:rsidRDefault="00F86E4A" w:rsidP="00F86E4A">
      <w:pPr>
        <w:pStyle w:val="HTMLPreformatted"/>
        <w:shd w:val="clear" w:color="auto" w:fill="FFFFFF"/>
        <w:rPr>
          <w:rStyle w:val="ffline"/>
          <w:rFonts w:ascii="Courier" w:hAnsi="Courier"/>
          <w:color w:val="000000" w:themeColor="text1"/>
          <w:sz w:val="18"/>
          <w:szCs w:val="18"/>
        </w:rPr>
      </w:pPr>
      <w:r w:rsidRPr="00F86E4A">
        <w:rPr>
          <w:rStyle w:val="ffline"/>
          <w:rFonts w:ascii="Courier" w:hAnsi="Courier"/>
          <w:color w:val="000000" w:themeColor="text1"/>
          <w:sz w:val="18"/>
          <w:szCs w:val="18"/>
        </w:rPr>
        <w:t>P</w:t>
      </w:r>
    </w:p>
    <w:p w14:paraId="10736557" w14:textId="77777777" w:rsidR="0080694D" w:rsidRPr="00241E1F" w:rsidRDefault="0080694D" w:rsidP="0080694D">
      <w:pPr>
        <w:pStyle w:val="HTMLPreformatted"/>
        <w:shd w:val="clear" w:color="auto" w:fill="FFFFFF"/>
        <w:rPr>
          <w:rStyle w:val="ffline"/>
          <w:rFonts w:ascii="Courier" w:hAnsi="Courier"/>
          <w:color w:val="000000"/>
          <w:sz w:val="18"/>
          <w:szCs w:val="18"/>
        </w:rPr>
      </w:pPr>
    </w:p>
    <w:p w14:paraId="36036FA8" w14:textId="77777777" w:rsidR="0080694D" w:rsidRPr="00241E1F" w:rsidRDefault="0080694D" w:rsidP="0080694D">
      <w:pPr>
        <w:pStyle w:val="HTMLPreformatted"/>
        <w:numPr>
          <w:ilvl w:val="0"/>
          <w:numId w:val="7"/>
        </w:numPr>
        <w:shd w:val="clear" w:color="auto" w:fill="FFFFFF"/>
        <w:rPr>
          <w:rStyle w:val="ffline"/>
          <w:rFonts w:ascii="Courier" w:hAnsi="Courier"/>
          <w:color w:val="000000"/>
          <w:sz w:val="18"/>
          <w:szCs w:val="18"/>
        </w:rPr>
      </w:pPr>
      <w:proofErr w:type="spellStart"/>
      <w:r w:rsidRPr="00701AC7">
        <w:rPr>
          <w:rStyle w:val="ffline"/>
          <w:rFonts w:ascii="Courier" w:hAnsi="Courier"/>
          <w:b/>
          <w:bCs/>
          <w:color w:val="000000"/>
          <w:sz w:val="18"/>
          <w:szCs w:val="18"/>
        </w:rPr>
        <w:t>BisI</w:t>
      </w:r>
      <w:proofErr w:type="spellEnd"/>
      <w:r w:rsidRPr="00701AC7">
        <w:rPr>
          <w:rStyle w:val="ffline"/>
          <w:rFonts w:ascii="Courier" w:hAnsi="Courier"/>
          <w:b/>
          <w:bCs/>
          <w:color w:val="000000"/>
          <w:sz w:val="18"/>
          <w:szCs w:val="18"/>
        </w:rPr>
        <w:t xml:space="preserve"> homolog 2</w:t>
      </w:r>
      <w:r w:rsidRPr="00241E1F">
        <w:rPr>
          <w:rStyle w:val="ffline"/>
          <w:rFonts w:ascii="Courier" w:hAnsi="Courier"/>
          <w:color w:val="000000"/>
          <w:sz w:val="18"/>
          <w:szCs w:val="18"/>
        </w:rPr>
        <w:t xml:space="preserve"> = </w:t>
      </w:r>
      <w:proofErr w:type="spellStart"/>
      <w:r w:rsidRPr="00241E1F">
        <w:rPr>
          <w:rStyle w:val="ffline"/>
          <w:rFonts w:ascii="Courier" w:hAnsi="Courier"/>
          <w:b/>
          <w:bCs/>
          <w:color w:val="000000"/>
          <w:sz w:val="18"/>
          <w:szCs w:val="18"/>
        </w:rPr>
        <w:t>EsaTMI</w:t>
      </w:r>
      <w:proofErr w:type="spellEnd"/>
      <w:r w:rsidRPr="00241E1F">
        <w:rPr>
          <w:rStyle w:val="ffline"/>
          <w:rFonts w:ascii="Courier" w:hAnsi="Courier"/>
          <w:color w:val="000000"/>
          <w:sz w:val="18"/>
          <w:szCs w:val="18"/>
        </w:rPr>
        <w:t xml:space="preserve"> (</w:t>
      </w:r>
      <w:r w:rsidRPr="00241E1F">
        <w:rPr>
          <w:rFonts w:ascii="Courier" w:hAnsi="Courier"/>
          <w:sz w:val="18"/>
          <w:szCs w:val="18"/>
        </w:rPr>
        <w:t xml:space="preserve">metagenome source: </w:t>
      </w:r>
      <w:r w:rsidRPr="00241E1F">
        <w:rPr>
          <w:rStyle w:val="ffline"/>
          <w:rFonts w:ascii="Courier" w:hAnsi="Courier"/>
          <w:color w:val="000000"/>
          <w:sz w:val="18"/>
          <w:szCs w:val="18"/>
        </w:rPr>
        <w:t>deep</w:t>
      </w:r>
      <w:r>
        <w:rPr>
          <w:rStyle w:val="ffline"/>
          <w:rFonts w:ascii="Courier" w:hAnsi="Courier"/>
          <w:color w:val="000000"/>
          <w:sz w:val="18"/>
          <w:szCs w:val="18"/>
        </w:rPr>
        <w:t>-</w:t>
      </w:r>
      <w:r w:rsidRPr="00241E1F">
        <w:rPr>
          <w:rStyle w:val="ffline"/>
          <w:rFonts w:ascii="Courier" w:hAnsi="Courier"/>
          <w:color w:val="000000"/>
          <w:sz w:val="18"/>
          <w:szCs w:val="18"/>
        </w:rPr>
        <w:t>sea vent</w:t>
      </w:r>
      <w:r>
        <w:rPr>
          <w:rStyle w:val="ffline"/>
          <w:rFonts w:ascii="Courier" w:hAnsi="Courier"/>
          <w:color w:val="000000"/>
          <w:sz w:val="18"/>
          <w:szCs w:val="18"/>
        </w:rPr>
        <w:t>, Esa2768829</w:t>
      </w:r>
      <w:r w:rsidRPr="00241E1F">
        <w:rPr>
          <w:rStyle w:val="ffline"/>
          <w:rFonts w:ascii="Courier" w:hAnsi="Courier"/>
          <w:color w:val="000000"/>
          <w:sz w:val="18"/>
          <w:szCs w:val="18"/>
        </w:rPr>
        <w:t>)</w:t>
      </w:r>
    </w:p>
    <w:p w14:paraId="3CDF4A96" w14:textId="77777777" w:rsidR="0080694D" w:rsidRPr="00241E1F" w:rsidRDefault="0080694D" w:rsidP="0080694D">
      <w:pPr>
        <w:pStyle w:val="HTMLPreformatted"/>
        <w:shd w:val="clear" w:color="auto" w:fill="FFFFFF"/>
        <w:rPr>
          <w:rStyle w:val="ffline"/>
          <w:rFonts w:ascii="Courier" w:hAnsi="Courier"/>
          <w:color w:val="000000"/>
          <w:sz w:val="18"/>
          <w:szCs w:val="18"/>
        </w:rPr>
      </w:pPr>
      <w:r w:rsidRPr="00241E1F">
        <w:rPr>
          <w:rStyle w:val="ffline"/>
          <w:rFonts w:ascii="Courier" w:hAnsi="Courier"/>
          <w:color w:val="000000"/>
          <w:sz w:val="18"/>
          <w:szCs w:val="18"/>
        </w:rPr>
        <w:t>Synthetic gene sequence</w:t>
      </w:r>
    </w:p>
    <w:p w14:paraId="5D3D2C11" w14:textId="77777777" w:rsidR="0080694D" w:rsidRPr="00241E1F" w:rsidRDefault="0080694D" w:rsidP="0080694D">
      <w:pPr>
        <w:pStyle w:val="HTMLPreformatted"/>
        <w:shd w:val="clear" w:color="auto" w:fill="FFFFFF"/>
        <w:rPr>
          <w:rStyle w:val="ffline"/>
          <w:rFonts w:ascii="Courier" w:hAnsi="Courier"/>
          <w:color w:val="000000"/>
          <w:sz w:val="18"/>
          <w:szCs w:val="18"/>
        </w:rPr>
      </w:pPr>
      <w:r w:rsidRPr="00241E1F">
        <w:rPr>
          <w:rStyle w:val="ffline"/>
          <w:rFonts w:ascii="Courier" w:hAnsi="Courier"/>
          <w:color w:val="000000"/>
          <w:sz w:val="18"/>
          <w:szCs w:val="18"/>
        </w:rPr>
        <w:t>ATGGATGAGGTGGTCGACTTAGGATCATTGAAAACTAATGAAATCATAAGCCTTTATTCTGACGTGATGGTGGAACTTAA</w:t>
      </w:r>
    </w:p>
    <w:p w14:paraId="0ED05E46" w14:textId="77777777" w:rsidR="0080694D" w:rsidRPr="00241E1F" w:rsidRDefault="0080694D" w:rsidP="0080694D">
      <w:pPr>
        <w:pStyle w:val="HTMLPreformatted"/>
        <w:shd w:val="clear" w:color="auto" w:fill="FFFFFF"/>
        <w:rPr>
          <w:rStyle w:val="ffline"/>
          <w:rFonts w:ascii="Courier" w:hAnsi="Courier"/>
          <w:color w:val="000000"/>
          <w:sz w:val="18"/>
          <w:szCs w:val="18"/>
        </w:rPr>
      </w:pPr>
      <w:r w:rsidRPr="00241E1F">
        <w:rPr>
          <w:rStyle w:val="ffline"/>
          <w:rFonts w:ascii="Courier" w:hAnsi="Courier"/>
          <w:color w:val="000000"/>
          <w:sz w:val="18"/>
          <w:szCs w:val="18"/>
        </w:rPr>
        <w:t>AAAGCGGGACGTCATCCGCACAAAGAATTTAATAGGGGACCTTGGAGAATATCTTGCTATCAATCATTACAATAACACCA</w:t>
      </w:r>
    </w:p>
    <w:p w14:paraId="6ABD4B97" w14:textId="77777777" w:rsidR="0080694D" w:rsidRPr="00241E1F" w:rsidRDefault="0080694D" w:rsidP="0080694D">
      <w:pPr>
        <w:pStyle w:val="HTMLPreformatted"/>
        <w:shd w:val="clear" w:color="auto" w:fill="FFFFFF"/>
        <w:rPr>
          <w:rStyle w:val="ffline"/>
          <w:rFonts w:ascii="Courier" w:hAnsi="Courier"/>
          <w:color w:val="000000"/>
          <w:sz w:val="18"/>
          <w:szCs w:val="18"/>
        </w:rPr>
      </w:pPr>
      <w:r w:rsidRPr="00241E1F">
        <w:rPr>
          <w:rStyle w:val="ffline"/>
          <w:rFonts w:ascii="Courier" w:hAnsi="Courier"/>
          <w:color w:val="000000"/>
          <w:sz w:val="18"/>
          <w:szCs w:val="18"/>
        </w:rPr>
        <w:t>GCAACCTGCCTAATTTGCGTGAAGCGGCAGTAGGCACGAAAAATATAGATGCCATTTCGCGCGACGGGGACAGATACAGT</w:t>
      </w:r>
    </w:p>
    <w:p w14:paraId="7B09C77A" w14:textId="77777777" w:rsidR="0080694D" w:rsidRPr="00241E1F" w:rsidRDefault="0080694D" w:rsidP="0080694D">
      <w:pPr>
        <w:pStyle w:val="HTMLPreformatted"/>
        <w:shd w:val="clear" w:color="auto" w:fill="FFFFFF"/>
        <w:rPr>
          <w:rStyle w:val="ffline"/>
          <w:rFonts w:ascii="Courier" w:hAnsi="Courier"/>
          <w:color w:val="000000"/>
          <w:sz w:val="18"/>
          <w:szCs w:val="18"/>
        </w:rPr>
      </w:pPr>
      <w:r w:rsidRPr="00241E1F">
        <w:rPr>
          <w:rStyle w:val="ffline"/>
          <w:rFonts w:ascii="Courier" w:hAnsi="Courier"/>
          <w:color w:val="000000"/>
          <w:sz w:val="18"/>
          <w:szCs w:val="18"/>
        </w:rPr>
        <w:t>ATTAAATCAACCACAGGAAAATTAACTGGAGTATTTTACGGGTTAAACAGTCCAGACTCCGAGGATACAGACAGCCAGAA</w:t>
      </w:r>
    </w:p>
    <w:p w14:paraId="41369B8A" w14:textId="77777777" w:rsidR="0080694D" w:rsidRPr="00241E1F" w:rsidRDefault="0080694D" w:rsidP="0080694D">
      <w:pPr>
        <w:pStyle w:val="HTMLPreformatted"/>
        <w:shd w:val="clear" w:color="auto" w:fill="FFFFFF"/>
        <w:rPr>
          <w:rStyle w:val="ffline"/>
          <w:rFonts w:ascii="Courier" w:hAnsi="Courier"/>
          <w:color w:val="000000"/>
          <w:sz w:val="18"/>
          <w:szCs w:val="18"/>
        </w:rPr>
      </w:pPr>
      <w:r w:rsidRPr="00241E1F">
        <w:rPr>
          <w:rStyle w:val="ffline"/>
          <w:rFonts w:ascii="Courier" w:hAnsi="Courier"/>
          <w:color w:val="000000"/>
          <w:sz w:val="18"/>
          <w:szCs w:val="18"/>
        </w:rPr>
        <w:t>ATTCGAGTTCCTGATCATCGTGATTTTTGATGATGAGTTCCGGTTGCACAAAATTTTAGAAGTTTCGTGGGAATTATTCT</w:t>
      </w:r>
    </w:p>
    <w:p w14:paraId="66F9DFA9" w14:textId="77777777" w:rsidR="0080694D" w:rsidRPr="00241E1F" w:rsidRDefault="0080694D" w:rsidP="0080694D">
      <w:pPr>
        <w:pStyle w:val="HTMLPreformatted"/>
        <w:shd w:val="clear" w:color="auto" w:fill="FFFFFF"/>
        <w:rPr>
          <w:rStyle w:val="ffline"/>
          <w:rFonts w:ascii="Courier" w:hAnsi="Courier"/>
          <w:color w:val="000000"/>
          <w:sz w:val="18"/>
          <w:szCs w:val="18"/>
        </w:rPr>
      </w:pPr>
      <w:r w:rsidRPr="00241E1F">
        <w:rPr>
          <w:rStyle w:val="ffline"/>
          <w:rFonts w:ascii="Courier" w:hAnsi="Courier"/>
          <w:color w:val="000000"/>
          <w:sz w:val="18"/>
          <w:szCs w:val="18"/>
        </w:rPr>
        <w:t>TGAAGTACAAGCGGTGGCATACAACAATGAATGCCTGGAATATCTCCATTACGAAAAAACTGACCTCGGAGGCAGTCTGC</w:t>
      </w:r>
    </w:p>
    <w:p w14:paraId="1B065121" w14:textId="77777777" w:rsidR="0080694D" w:rsidRPr="00241E1F" w:rsidRDefault="0080694D" w:rsidP="0080694D">
      <w:pPr>
        <w:pStyle w:val="HTMLPreformatted"/>
        <w:shd w:val="clear" w:color="auto" w:fill="FFFFFF"/>
        <w:rPr>
          <w:rStyle w:val="ffline"/>
          <w:rFonts w:ascii="Courier" w:hAnsi="Courier"/>
          <w:color w:val="000000"/>
          <w:sz w:val="18"/>
          <w:szCs w:val="18"/>
        </w:rPr>
      </w:pPr>
      <w:r w:rsidRPr="00241E1F">
        <w:rPr>
          <w:rStyle w:val="ffline"/>
          <w:rFonts w:ascii="Courier" w:hAnsi="Courier"/>
          <w:color w:val="000000"/>
          <w:sz w:val="18"/>
          <w:szCs w:val="18"/>
        </w:rPr>
        <w:t>ATCTATCAGAGA</w:t>
      </w:r>
    </w:p>
    <w:p w14:paraId="5C6326B1" w14:textId="77777777" w:rsidR="0080694D" w:rsidRPr="00241E1F" w:rsidRDefault="0080694D" w:rsidP="0080694D">
      <w:pPr>
        <w:pStyle w:val="HTMLPreformatted"/>
        <w:shd w:val="clear" w:color="auto" w:fill="FFFFFF"/>
        <w:rPr>
          <w:rStyle w:val="ffline"/>
          <w:rFonts w:ascii="Courier" w:hAnsi="Courier"/>
          <w:color w:val="000000"/>
          <w:sz w:val="18"/>
          <w:szCs w:val="18"/>
        </w:rPr>
      </w:pPr>
    </w:p>
    <w:p w14:paraId="62D04DFC" w14:textId="77777777" w:rsidR="0080694D" w:rsidRDefault="0080694D" w:rsidP="0080694D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A</w:t>
      </w:r>
      <w:r w:rsidRPr="00241E1F">
        <w:rPr>
          <w:rFonts w:ascii="Courier" w:hAnsi="Courier"/>
          <w:sz w:val="18"/>
          <w:szCs w:val="18"/>
        </w:rPr>
        <w:t xml:space="preserve">mino acid sequence </w:t>
      </w:r>
      <w:r>
        <w:rPr>
          <w:rFonts w:ascii="Courier" w:hAnsi="Courier"/>
          <w:sz w:val="18"/>
          <w:szCs w:val="18"/>
        </w:rPr>
        <w:t>(164 aa residues)</w:t>
      </w:r>
    </w:p>
    <w:p w14:paraId="6C4C95C9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mdevvdlgslktneiislysdvmvelkkrdvirtknligdlgeylainhynntsnlpnlreaavgtknidaisrdgdrysiksttgkltgvfyglnspdsedtdsqkfefliivifddefrlhkilevswelflkykrwhttmnawnisitkkltseavciyqr</w:t>
      </w:r>
    </w:p>
    <w:p w14:paraId="511B26AC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</w:p>
    <w:p w14:paraId="19A768A2" w14:textId="77777777" w:rsidR="0080694D" w:rsidRPr="00241E1F" w:rsidRDefault="0080694D" w:rsidP="0080694D">
      <w:pPr>
        <w:pStyle w:val="ListParagraph"/>
        <w:numPr>
          <w:ilvl w:val="0"/>
          <w:numId w:val="7"/>
        </w:numPr>
        <w:spacing w:before="0" w:beforeAutospacing="0" w:after="0" w:afterAutospacing="0"/>
        <w:contextualSpacing/>
        <w:rPr>
          <w:rFonts w:ascii="Courier" w:hAnsi="Courier"/>
          <w:sz w:val="18"/>
          <w:szCs w:val="18"/>
        </w:rPr>
      </w:pPr>
      <w:proofErr w:type="spellStart"/>
      <w:r w:rsidRPr="00701AC7">
        <w:rPr>
          <w:rFonts w:ascii="Courier" w:hAnsi="Courier"/>
          <w:b/>
          <w:bCs/>
          <w:sz w:val="18"/>
          <w:szCs w:val="18"/>
        </w:rPr>
        <w:t>BisI</w:t>
      </w:r>
      <w:proofErr w:type="spellEnd"/>
      <w:r w:rsidRPr="00701AC7">
        <w:rPr>
          <w:rFonts w:ascii="Courier" w:hAnsi="Courier"/>
          <w:b/>
          <w:bCs/>
          <w:sz w:val="18"/>
          <w:szCs w:val="18"/>
        </w:rPr>
        <w:t xml:space="preserve"> homolog 3</w:t>
      </w:r>
      <w:r w:rsidRPr="00241E1F">
        <w:rPr>
          <w:rFonts w:ascii="Courier" w:hAnsi="Courier"/>
          <w:sz w:val="18"/>
          <w:szCs w:val="18"/>
        </w:rPr>
        <w:t xml:space="preserve"> = </w:t>
      </w:r>
      <w:proofErr w:type="spellStart"/>
      <w:r w:rsidRPr="00241E1F">
        <w:rPr>
          <w:rFonts w:ascii="Courier" w:hAnsi="Courier"/>
          <w:b/>
          <w:bCs/>
          <w:sz w:val="18"/>
          <w:szCs w:val="18"/>
        </w:rPr>
        <w:t>EsaGBI</w:t>
      </w:r>
      <w:proofErr w:type="spellEnd"/>
      <w:r w:rsidRPr="00241E1F">
        <w:rPr>
          <w:rFonts w:ascii="Courier" w:hAnsi="Courier"/>
          <w:sz w:val="18"/>
          <w:szCs w:val="18"/>
        </w:rPr>
        <w:t xml:space="preserve"> (metagenome source: </w:t>
      </w:r>
      <w:r>
        <w:rPr>
          <w:rFonts w:ascii="Courier" w:hAnsi="Courier"/>
          <w:sz w:val="18"/>
          <w:szCs w:val="18"/>
        </w:rPr>
        <w:t>deep-sea vent, Esa1668319</w:t>
      </w:r>
      <w:r w:rsidRPr="00241E1F">
        <w:rPr>
          <w:rFonts w:ascii="Courier" w:hAnsi="Courier"/>
          <w:sz w:val="18"/>
          <w:szCs w:val="18"/>
        </w:rPr>
        <w:t>)</w:t>
      </w:r>
    </w:p>
    <w:p w14:paraId="05004632" w14:textId="55D234D4" w:rsidR="0080694D" w:rsidRDefault="0080694D" w:rsidP="0080694D">
      <w:pPr>
        <w:rPr>
          <w:rFonts w:ascii="Courier" w:hAnsi="Courier"/>
          <w:sz w:val="18"/>
          <w:szCs w:val="18"/>
        </w:rPr>
      </w:pPr>
    </w:p>
    <w:p w14:paraId="7C418A32" w14:textId="6C08DB12" w:rsidR="00453D35" w:rsidRDefault="00453D35" w:rsidP="0080694D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ynthetic gene sequence</w:t>
      </w:r>
    </w:p>
    <w:p w14:paraId="2682ACC4" w14:textId="77777777" w:rsidR="00453D35" w:rsidRPr="00241E1F" w:rsidRDefault="00453D35" w:rsidP="00453D35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ATGGACTTGAAAGACTTGGATGATGAGGAGTTAGTCAACCTTTACCCTGAGTTACTTAAAGAATTGAAGAACCGGGATAT</w:t>
      </w:r>
    </w:p>
    <w:p w14:paraId="7E2A98F1" w14:textId="77777777" w:rsidR="00453D35" w:rsidRPr="00241E1F" w:rsidRDefault="00453D35" w:rsidP="00453D35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AATTAGAACGAACAACCTTGTAGGAGAACTTGGTGAGTATCATGCGCACCGGATTTACAAAAAAGACACGAGCCTGCCCC</w:t>
      </w:r>
    </w:p>
    <w:p w14:paraId="433A492A" w14:textId="77777777" w:rsidR="00453D35" w:rsidRPr="00241E1F" w:rsidRDefault="00453D35" w:rsidP="00453D35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AATTACAACTGAATTTAAAAAGCACAAAAAACATTGACGCAACGAGCGTCAGAGGCGAACGCTATGCCATTAAAAGTACC</w:t>
      </w:r>
    </w:p>
    <w:p w14:paraId="2E15B497" w14:textId="77777777" w:rsidR="00453D35" w:rsidRPr="00241E1F" w:rsidRDefault="00453D35" w:rsidP="00453D35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AGCGGAAATGGTACGGGAGTCTTCGCGTCGCTGCCTAAGGTAGATGACGGTGTAGTCCATTTTGAGTACCTGATTATAGT</w:t>
      </w:r>
    </w:p>
    <w:p w14:paraId="11BDC0A7" w14:textId="77777777" w:rsidR="00453D35" w:rsidRPr="00241E1F" w:rsidRDefault="00453D35" w:rsidP="00453D35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AATATTCAACAAGGATTACACCGTTAAAGGGATCTTTGAGTTATCTTGGAAACAGTTTCTTGAGTTCCGCAAAATGAAGC</w:t>
      </w:r>
    </w:p>
    <w:p w14:paraId="37947832" w14:textId="77777777" w:rsidR="00453D35" w:rsidRPr="00241E1F" w:rsidRDefault="00453D35" w:rsidP="00453D35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AGCCAGAGAACAAATGGAATGTACCCATAACGTCATCGTTGAAGAAGTCGGCTAAGATAATACTT</w:t>
      </w:r>
    </w:p>
    <w:p w14:paraId="2AC9450A" w14:textId="77777777" w:rsidR="00453D35" w:rsidRPr="00241E1F" w:rsidRDefault="00453D35" w:rsidP="0080694D">
      <w:pPr>
        <w:rPr>
          <w:rFonts w:ascii="Courier" w:hAnsi="Courier"/>
          <w:sz w:val="18"/>
          <w:szCs w:val="18"/>
        </w:rPr>
      </w:pPr>
    </w:p>
    <w:p w14:paraId="76919E70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Amino acid sequence (155 aa residues)</w:t>
      </w:r>
    </w:p>
    <w:p w14:paraId="4B782A52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MDLKDLDDEELVNLYPELLKELKNRDIIRTNNLVGELGEYHAHRIYKKDTSLPQLQLNLKSTKNIDATSVRGERYAIKST</w:t>
      </w:r>
    </w:p>
    <w:p w14:paraId="5BFC5A8A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SGNGTGVFASLPKVDDGVVHFEYLIIVIFNKDYTVKGIFELSWKQFLEFRKMKQPENKWNVPITSSLKKSAKIIL</w:t>
      </w:r>
    </w:p>
    <w:p w14:paraId="7B2A364C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</w:p>
    <w:p w14:paraId="1D71FD78" w14:textId="77777777" w:rsidR="0080694D" w:rsidRPr="00241E1F" w:rsidRDefault="0080694D" w:rsidP="0080694D">
      <w:pPr>
        <w:pStyle w:val="ListParagraph"/>
        <w:numPr>
          <w:ilvl w:val="0"/>
          <w:numId w:val="7"/>
        </w:numPr>
        <w:spacing w:before="0" w:beforeAutospacing="0" w:after="0" w:afterAutospacing="0"/>
        <w:contextualSpacing/>
        <w:rPr>
          <w:rFonts w:ascii="Courier" w:hAnsi="Courier"/>
          <w:sz w:val="18"/>
          <w:szCs w:val="18"/>
        </w:rPr>
      </w:pPr>
      <w:proofErr w:type="spellStart"/>
      <w:r w:rsidRPr="00701AC7">
        <w:rPr>
          <w:rFonts w:ascii="Courier" w:hAnsi="Courier"/>
          <w:b/>
          <w:bCs/>
          <w:sz w:val="18"/>
          <w:szCs w:val="18"/>
        </w:rPr>
        <w:t>BisI</w:t>
      </w:r>
      <w:proofErr w:type="spellEnd"/>
      <w:r w:rsidRPr="00701AC7">
        <w:rPr>
          <w:rFonts w:ascii="Courier" w:hAnsi="Courier"/>
          <w:b/>
          <w:bCs/>
          <w:sz w:val="18"/>
          <w:szCs w:val="18"/>
        </w:rPr>
        <w:t xml:space="preserve"> homolog 4</w:t>
      </w:r>
      <w:r w:rsidRPr="00241E1F">
        <w:rPr>
          <w:rFonts w:ascii="Courier" w:hAnsi="Courier"/>
          <w:sz w:val="18"/>
          <w:szCs w:val="18"/>
        </w:rPr>
        <w:t xml:space="preserve"> (Esa1772744)</w:t>
      </w:r>
      <w:r>
        <w:rPr>
          <w:rFonts w:ascii="Courier" w:hAnsi="Courier"/>
          <w:sz w:val="18"/>
          <w:szCs w:val="18"/>
        </w:rPr>
        <w:t xml:space="preserve"> (failed to produce sufficient amount of protein)</w:t>
      </w:r>
    </w:p>
    <w:p w14:paraId="3915A1D0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</w:p>
    <w:p w14:paraId="0DED6B67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Synthetic gene sequence</w:t>
      </w:r>
    </w:p>
    <w:p w14:paraId="683E02CA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ATGGAGATATTCGACAAATTTAAATCCTTAACTGTACAAGAACTTGCCGAACAGATATCGCCATCGTCTAGTGCGTTCAT</w:t>
      </w:r>
    </w:p>
    <w:p w14:paraId="2DFDFE50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CGAATTAAAAAAGCGCGGAATTTTAAGAACGAAAAATGTAGTTGGGGAGCTGGGAGAATACTTCGCAGTCCAATACTACA</w:t>
      </w:r>
    </w:p>
    <w:p w14:paraId="0412115E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ACGATAATTCAAAACTGCCGAACCTGAGCCTTGCCCCGCCTGGAGTAAAGAATATAGATGCACTTTCCAGAGATGGGGAG</w:t>
      </w:r>
    </w:p>
    <w:p w14:paraId="4430EF82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ATATACAGCATAAAGACAGTCTCGTCCCGTTCAGGCACCACCGGTAGCTTCTGGGACCCAGAGTCTATACAGAATAACAT</w:t>
      </w:r>
    </w:p>
    <w:p w14:paraId="24611616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CAAGAAGTTCGATTATTTAGTGATCGTCATATTAAATAACTCTTATTCCGTAGACGTAGTCTTGCAAATGACGTGGAATG</w:t>
      </w:r>
    </w:p>
    <w:p w14:paraId="3B9904E3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ATTTTCTTGAGAACAAACGGTTCAATAGCCGTATGAATAATTACAACATCTCTGTGACAAAGAAACTGATCACCGAGTTT</w:t>
      </w:r>
    </w:p>
    <w:p w14:paraId="785D4976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CATATC</w:t>
      </w:r>
    </w:p>
    <w:p w14:paraId="2DD81B45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</w:p>
    <w:p w14:paraId="569AF304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Amino acid sequence (162 aa residues)</w:t>
      </w:r>
    </w:p>
    <w:p w14:paraId="1169CF33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MEIFDKFKSLTVQELAEQISPSSSAFIELKKRGILRTKNVVGELGEYFAVQYYNDNSKLPNLSLAPPGVKNIDALSRDGE</w:t>
      </w:r>
    </w:p>
    <w:p w14:paraId="233E9CD7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IYSIKTVSSRSGTTGSFWDPESIQNNIKKFDYLVIVILNNSYSVDVVLQMTWNDFLENKRFNSRMNNYNISVTKKLITEF</w:t>
      </w:r>
    </w:p>
    <w:p w14:paraId="34139842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  <w:r w:rsidRPr="00241E1F">
        <w:rPr>
          <w:rFonts w:ascii="Courier" w:hAnsi="Courier"/>
          <w:sz w:val="18"/>
          <w:szCs w:val="18"/>
        </w:rPr>
        <w:t>HI</w:t>
      </w:r>
    </w:p>
    <w:p w14:paraId="6EC4DFA2" w14:textId="77777777" w:rsidR="0080694D" w:rsidRPr="00241E1F" w:rsidRDefault="0080694D" w:rsidP="0080694D">
      <w:pPr>
        <w:rPr>
          <w:rFonts w:ascii="Courier" w:hAnsi="Courier"/>
          <w:sz w:val="18"/>
          <w:szCs w:val="18"/>
        </w:rPr>
      </w:pPr>
    </w:p>
    <w:p w14:paraId="7B123241" w14:textId="77777777" w:rsidR="0080694D" w:rsidRDefault="0080694D" w:rsidP="005D51F5">
      <w:pPr>
        <w:spacing w:before="100" w:beforeAutospacing="1" w:after="100" w:afterAutospacing="1" w:line="360" w:lineRule="auto"/>
      </w:pPr>
    </w:p>
    <w:p w14:paraId="0FA3A301" w14:textId="75A3B4AF" w:rsidR="00A23B6B" w:rsidRPr="0080694D" w:rsidRDefault="0080694D" w:rsidP="0080694D">
      <w:pPr>
        <w:rPr>
          <w:b/>
          <w:bCs/>
        </w:rPr>
      </w:pPr>
      <w:r>
        <w:rPr>
          <w:b/>
          <w:bCs/>
        </w:rPr>
        <w:br w:type="page"/>
      </w:r>
      <w:r w:rsidRPr="0080694D">
        <w:rPr>
          <w:b/>
          <w:bCs/>
        </w:rPr>
        <w:lastRenderedPageBreak/>
        <w:t>Suppl. Fig. S</w:t>
      </w:r>
      <w:r w:rsidR="00D15574">
        <w:rPr>
          <w:b/>
          <w:bCs/>
        </w:rPr>
        <w:t>4</w:t>
      </w:r>
      <w:r w:rsidRPr="0080694D">
        <w:rPr>
          <w:b/>
          <w:bCs/>
        </w:rPr>
        <w:t>.</w:t>
      </w:r>
      <w:r>
        <w:t xml:space="preserve"> </w:t>
      </w:r>
      <w:r w:rsidR="006359FB" w:rsidRPr="0042065B">
        <w:rPr>
          <w:b/>
          <w:bCs/>
        </w:rPr>
        <w:t xml:space="preserve">Targeted </w:t>
      </w:r>
      <w:proofErr w:type="spellStart"/>
      <w:r w:rsidR="000E04DC" w:rsidRPr="0042065B">
        <w:rPr>
          <w:b/>
          <w:bCs/>
        </w:rPr>
        <w:t>BisI</w:t>
      </w:r>
      <w:proofErr w:type="spellEnd"/>
      <w:r w:rsidR="000E04DC" w:rsidRPr="0042065B">
        <w:rPr>
          <w:b/>
          <w:bCs/>
        </w:rPr>
        <w:t xml:space="preserve"> </w:t>
      </w:r>
      <w:r w:rsidR="004672AF" w:rsidRPr="0042065B">
        <w:rPr>
          <w:b/>
          <w:bCs/>
        </w:rPr>
        <w:t>cleavage</w:t>
      </w:r>
      <w:r w:rsidR="000E04DC" w:rsidRPr="0042065B">
        <w:rPr>
          <w:b/>
          <w:bCs/>
        </w:rPr>
        <w:t xml:space="preserve"> of pUC19</w:t>
      </w:r>
      <w:r w:rsidR="005D51F5" w:rsidRPr="0042065B">
        <w:rPr>
          <w:b/>
          <w:bCs/>
        </w:rPr>
        <w:t xml:space="preserve"> (pre-linearized with </w:t>
      </w:r>
      <w:proofErr w:type="spellStart"/>
      <w:r w:rsidR="000E04DC" w:rsidRPr="0042065B">
        <w:rPr>
          <w:b/>
          <w:bCs/>
        </w:rPr>
        <w:t>DriI</w:t>
      </w:r>
      <w:proofErr w:type="spellEnd"/>
      <w:r w:rsidR="005D51F5" w:rsidRPr="0042065B">
        <w:rPr>
          <w:b/>
          <w:bCs/>
        </w:rPr>
        <w:t>)</w:t>
      </w:r>
      <w:r w:rsidR="000E04DC" w:rsidRPr="0042065B">
        <w:rPr>
          <w:b/>
          <w:bCs/>
        </w:rPr>
        <w:t>.</w:t>
      </w:r>
      <w:r w:rsidR="000E04DC" w:rsidRPr="00ED4810">
        <w:t xml:space="preserve"> </w:t>
      </w:r>
    </w:p>
    <w:p w14:paraId="3A2471B8" w14:textId="47AB7B73" w:rsidR="000E04DC" w:rsidRDefault="00A23B6B" w:rsidP="005D51F5">
      <w:pPr>
        <w:spacing w:before="100" w:beforeAutospacing="1" w:after="100" w:afterAutospacing="1" w:line="360" w:lineRule="auto"/>
      </w:pPr>
      <w:r w:rsidRPr="00CB1253">
        <w:rPr>
          <w:b/>
          <w:bCs/>
        </w:rPr>
        <w:t>A.</w:t>
      </w:r>
      <w:r>
        <w:t xml:space="preserve"> Schematic diagram of </w:t>
      </w:r>
      <w:r w:rsidR="00967038">
        <w:t>m5C</w:t>
      </w:r>
      <w:r w:rsidR="0042065B">
        <w:t>-</w:t>
      </w:r>
      <w:r>
        <w:t xml:space="preserve">modified oligos annealing to a DNA target </w:t>
      </w:r>
      <w:r w:rsidR="006359FB">
        <w:t>followed by</w:t>
      </w:r>
      <w:r>
        <w:t xml:space="preserve"> </w:t>
      </w:r>
      <w:proofErr w:type="spellStart"/>
      <w:r>
        <w:t>BisI</w:t>
      </w:r>
      <w:proofErr w:type="spellEnd"/>
      <w:r>
        <w:t xml:space="preserve"> digestion. </w:t>
      </w:r>
      <w:r w:rsidRPr="00CB1253">
        <w:rPr>
          <w:b/>
          <w:bCs/>
        </w:rPr>
        <w:t>B.</w:t>
      </w:r>
      <w:r>
        <w:t xml:space="preserve"> </w:t>
      </w:r>
      <w:proofErr w:type="spellStart"/>
      <w:r>
        <w:t>BisI</w:t>
      </w:r>
      <w:proofErr w:type="spellEnd"/>
      <w:r>
        <w:t xml:space="preserve"> digestion of linearized plasmid with annealed modified oligos (G</w:t>
      </w:r>
      <w:r w:rsidR="00967038">
        <w:t>m5C</w:t>
      </w:r>
      <w:r w:rsidR="00FA520D">
        <w:t>A</w:t>
      </w:r>
      <w:r>
        <w:t>GC</w:t>
      </w:r>
      <w:r w:rsidR="00FA520D">
        <w:t xml:space="preserve"> and G</w:t>
      </w:r>
      <w:r w:rsidR="00967038">
        <w:t>m5C</w:t>
      </w:r>
      <w:r w:rsidR="00FA520D">
        <w:t>TGC</w:t>
      </w:r>
      <w:r>
        <w:t xml:space="preserve">). </w:t>
      </w:r>
      <w:r w:rsidR="005D51F5">
        <w:t xml:space="preserve">Lanes </w:t>
      </w:r>
      <w:r w:rsidR="005D51F5" w:rsidRPr="00ED4810">
        <w:t>1 and 6</w:t>
      </w:r>
      <w:r w:rsidR="005D51F5">
        <w:t xml:space="preserve">, </w:t>
      </w:r>
      <w:r w:rsidR="005D51F5" w:rsidRPr="00ED4810">
        <w:t>1 kb SE DNA Ladder</w:t>
      </w:r>
      <w:r w:rsidR="005D51F5">
        <w:t>; lane</w:t>
      </w:r>
      <w:r w:rsidR="000E04DC" w:rsidRPr="00ED4810">
        <w:t xml:space="preserve"> 2</w:t>
      </w:r>
      <w:r w:rsidR="005D51F5">
        <w:t xml:space="preserve">, </w:t>
      </w:r>
      <w:r w:rsidR="000E04DC" w:rsidRPr="00ED4810">
        <w:t>pUC19</w:t>
      </w:r>
      <w:r w:rsidR="005D51F5">
        <w:t xml:space="preserve"> DNA (</w:t>
      </w:r>
      <w:proofErr w:type="spellStart"/>
      <w:r w:rsidR="000E04DC" w:rsidRPr="00ED4810">
        <w:t>DriI</w:t>
      </w:r>
      <w:proofErr w:type="spellEnd"/>
      <w:r w:rsidR="005D51F5">
        <w:t xml:space="preserve"> cut)</w:t>
      </w:r>
      <w:r w:rsidR="000E04DC" w:rsidRPr="00ED4810">
        <w:t>; 3</w:t>
      </w:r>
      <w:r w:rsidR="005D51F5">
        <w:t xml:space="preserve">. </w:t>
      </w:r>
      <w:r w:rsidR="000E04DC" w:rsidRPr="00ED4810">
        <w:t>pUC19</w:t>
      </w:r>
      <w:r w:rsidR="005D51F5">
        <w:t xml:space="preserve"> (</w:t>
      </w:r>
      <w:proofErr w:type="spellStart"/>
      <w:r w:rsidR="000E04DC" w:rsidRPr="00ED4810">
        <w:t>DriI</w:t>
      </w:r>
      <w:proofErr w:type="spellEnd"/>
      <w:r w:rsidR="005D51F5">
        <w:t>)</w:t>
      </w:r>
      <w:r w:rsidR="000E04DC" w:rsidRPr="00ED4810">
        <w:t xml:space="preserve"> + </w:t>
      </w:r>
      <w:proofErr w:type="spellStart"/>
      <w:r w:rsidR="000E04DC" w:rsidRPr="00ED4810">
        <w:t>BisI</w:t>
      </w:r>
      <w:proofErr w:type="spellEnd"/>
      <w:r w:rsidR="000E04DC" w:rsidRPr="00ED4810">
        <w:t>; 4</w:t>
      </w:r>
      <w:r w:rsidR="005D51F5">
        <w:t xml:space="preserve">. </w:t>
      </w:r>
      <w:r w:rsidR="000E04DC" w:rsidRPr="00ED4810">
        <w:t xml:space="preserve"> pUC19</w:t>
      </w:r>
      <w:r w:rsidR="005D51F5">
        <w:t xml:space="preserve"> (</w:t>
      </w:r>
      <w:proofErr w:type="spellStart"/>
      <w:r w:rsidR="000E04DC" w:rsidRPr="00ED4810">
        <w:t>DriI</w:t>
      </w:r>
      <w:proofErr w:type="spellEnd"/>
      <w:r w:rsidR="005D51F5">
        <w:t>)</w:t>
      </w:r>
      <w:r w:rsidR="000E04DC" w:rsidRPr="00ED4810">
        <w:t xml:space="preserve"> </w:t>
      </w:r>
      <w:r>
        <w:t>annealed to</w:t>
      </w:r>
      <w:r w:rsidR="000E04DC" w:rsidRPr="00ED4810">
        <w:t xml:space="preserve"> methylated oligo</w:t>
      </w:r>
      <w:r w:rsidR="005D51F5">
        <w:t>s</w:t>
      </w:r>
      <w:r w:rsidR="000E04DC" w:rsidRPr="00ED4810">
        <w:t>; 5</w:t>
      </w:r>
      <w:r w:rsidR="005D51F5">
        <w:t xml:space="preserve">, </w:t>
      </w:r>
      <w:r w:rsidR="000E04DC" w:rsidRPr="00ED4810">
        <w:t>pUC19</w:t>
      </w:r>
      <w:r w:rsidR="005D51F5">
        <w:t xml:space="preserve"> (</w:t>
      </w:r>
      <w:proofErr w:type="spellStart"/>
      <w:r w:rsidR="000E04DC" w:rsidRPr="00ED4810">
        <w:t>DriI</w:t>
      </w:r>
      <w:proofErr w:type="spellEnd"/>
      <w:r w:rsidR="005D51F5">
        <w:t>)</w:t>
      </w:r>
      <w:r w:rsidR="000E04DC" w:rsidRPr="00ED4810">
        <w:t xml:space="preserve"> a</w:t>
      </w:r>
      <w:r w:rsidR="005D51F5">
        <w:t>nnealed</w:t>
      </w:r>
      <w:r w:rsidR="000E04DC" w:rsidRPr="00ED4810">
        <w:t xml:space="preserve"> </w:t>
      </w:r>
      <w:r w:rsidR="005D51F5">
        <w:t xml:space="preserve">with </w:t>
      </w:r>
      <w:r w:rsidR="000E04DC" w:rsidRPr="00ED4810">
        <w:t>methylated olig</w:t>
      </w:r>
      <w:r w:rsidR="005D51F5">
        <w:t>os</w:t>
      </w:r>
      <w:r w:rsidR="000E04DC" w:rsidRPr="00ED4810">
        <w:t xml:space="preserve"> + </w:t>
      </w:r>
      <w:proofErr w:type="spellStart"/>
      <w:r w:rsidR="000E04DC" w:rsidRPr="00ED4810">
        <w:t>BisI</w:t>
      </w:r>
      <w:proofErr w:type="spellEnd"/>
      <w:r w:rsidR="006359FB">
        <w:t>. Two partially digested products were detected.</w:t>
      </w:r>
      <w:r w:rsidR="000E04DC" w:rsidRPr="00ED4810">
        <w:t xml:space="preserve"> </w:t>
      </w:r>
    </w:p>
    <w:p w14:paraId="3D9D41D8" w14:textId="68FA00E5" w:rsidR="005D51F5" w:rsidRDefault="00A23B6B">
      <w:pPr>
        <w:spacing w:before="100" w:beforeAutospacing="1" w:after="100" w:afterAutospacing="1" w:line="360" w:lineRule="auto"/>
      </w:pPr>
      <w:r w:rsidRPr="00A23B6B">
        <w:rPr>
          <w:noProof/>
        </w:rPr>
        <w:drawing>
          <wp:inline distT="0" distB="0" distL="0" distR="0" wp14:anchorId="5A014E9F" wp14:editId="05084482">
            <wp:extent cx="5940425" cy="3862705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86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B5FC3" w14:textId="77777777" w:rsidR="000E04DC" w:rsidRDefault="000E04DC">
      <w:pPr>
        <w:spacing w:before="100" w:beforeAutospacing="1" w:after="100" w:afterAutospacing="1" w:line="360" w:lineRule="auto"/>
      </w:pPr>
    </w:p>
    <w:p w14:paraId="52057875" w14:textId="77777777" w:rsidR="000E04DC" w:rsidRDefault="000E04DC">
      <w:pPr>
        <w:rPr>
          <w:b/>
          <w:bCs/>
        </w:rPr>
      </w:pPr>
    </w:p>
    <w:p w14:paraId="36EAF852" w14:textId="77777777" w:rsidR="000E04DC" w:rsidRDefault="000E04DC">
      <w:pPr>
        <w:rPr>
          <w:b/>
          <w:bCs/>
        </w:rPr>
      </w:pPr>
    </w:p>
    <w:p w14:paraId="60857426" w14:textId="77777777" w:rsidR="00514C8D" w:rsidRDefault="00514C8D"/>
    <w:p w14:paraId="118209FB" w14:textId="77777777" w:rsidR="00514C8D" w:rsidRDefault="00514C8D"/>
    <w:p w14:paraId="6F453721" w14:textId="5B9A7470" w:rsidR="000E04DC" w:rsidRPr="0007429D" w:rsidRDefault="000E04DC"/>
    <w:sectPr w:rsidR="000E04DC" w:rsidRPr="0007429D" w:rsidSect="00941C6D">
      <w:footerReference w:type="even" r:id="rId14"/>
      <w:footerReference w:type="default" r:id="rId15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55DF1" w14:textId="77777777" w:rsidR="005D7B91" w:rsidRDefault="005D7B91" w:rsidP="00A4690A">
      <w:r>
        <w:separator/>
      </w:r>
    </w:p>
  </w:endnote>
  <w:endnote w:type="continuationSeparator" w:id="0">
    <w:p w14:paraId="511A6040" w14:textId="77777777" w:rsidR="005D7B91" w:rsidRDefault="005D7B91" w:rsidP="00A46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﷽﷽ތ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699469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A98CE9" w14:textId="6566253D" w:rsidR="00D15574" w:rsidRDefault="00D15574" w:rsidP="004B21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3D81CD" w14:textId="77777777" w:rsidR="00D15574" w:rsidRDefault="00D15574" w:rsidP="00A469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980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6DA2ED" w14:textId="0A3DAD20" w:rsidR="00D15574" w:rsidRDefault="00D15574" w:rsidP="004B21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3EE896" w14:textId="77777777" w:rsidR="00D15574" w:rsidRDefault="00D15574" w:rsidP="00A469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C1CD9" w14:textId="77777777" w:rsidR="005D7B91" w:rsidRDefault="005D7B91" w:rsidP="00A4690A">
      <w:r>
        <w:separator/>
      </w:r>
    </w:p>
  </w:footnote>
  <w:footnote w:type="continuationSeparator" w:id="0">
    <w:p w14:paraId="234BB1E2" w14:textId="77777777" w:rsidR="005D7B91" w:rsidRDefault="005D7B91" w:rsidP="00A469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574A9"/>
    <w:multiLevelType w:val="hybridMultilevel"/>
    <w:tmpl w:val="0E9861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1E08D9"/>
    <w:multiLevelType w:val="hybridMultilevel"/>
    <w:tmpl w:val="BC4C47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3633DB"/>
    <w:multiLevelType w:val="hybridMultilevel"/>
    <w:tmpl w:val="03786A9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377220"/>
    <w:multiLevelType w:val="hybridMultilevel"/>
    <w:tmpl w:val="DCBA5E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F56451"/>
    <w:multiLevelType w:val="hybridMultilevel"/>
    <w:tmpl w:val="7460F3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7E023D4"/>
    <w:multiLevelType w:val="hybridMultilevel"/>
    <w:tmpl w:val="87DA3F36"/>
    <w:lvl w:ilvl="0" w:tplc="50BEE7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925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8285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FE1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D88B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A44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3C73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1CD6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20B7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018644D"/>
    <w:multiLevelType w:val="multilevel"/>
    <w:tmpl w:val="7882B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EA4707"/>
    <w:multiLevelType w:val="multilevel"/>
    <w:tmpl w:val="54129B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6B328AB"/>
    <w:multiLevelType w:val="hybridMultilevel"/>
    <w:tmpl w:val="D526D460"/>
    <w:lvl w:ilvl="0" w:tplc="DE58794E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0"/>
  </w:num>
  <w:num w:numId="3">
    <w:abstractNumId w:val="8"/>
  </w:num>
  <w:num w:numId="4">
    <w:abstractNumId w:val="3"/>
  </w:num>
  <w:num w:numId="5">
    <w:abstractNumId w:val="2"/>
  </w:num>
  <w:num w:numId="6">
    <w:abstractNumId w:val="5"/>
  </w:num>
  <w:num w:numId="7">
    <w:abstractNumId w:val="4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r25xpdevepf6e2xwo59v099vrswza2s0xx&quot;&gt;RM2000-Converted Copy-Converted&lt;record-ids&gt;&lt;item&gt;31&lt;/item&gt;&lt;item&gt;400&lt;/item&gt;&lt;item&gt;993&lt;/item&gt;&lt;item&gt;4967&lt;/item&gt;&lt;item&gt;5275&lt;/item&gt;&lt;item&gt;5915&lt;/item&gt;&lt;item&gt;6146&lt;/item&gt;&lt;item&gt;6201&lt;/item&gt;&lt;item&gt;6268&lt;/item&gt;&lt;item&gt;6855&lt;/item&gt;&lt;item&gt;7182&lt;/item&gt;&lt;item&gt;7220&lt;/item&gt;&lt;item&gt;7222&lt;/item&gt;&lt;item&gt;7267&lt;/item&gt;&lt;item&gt;7289&lt;/item&gt;&lt;item&gt;7301&lt;/item&gt;&lt;item&gt;7304&lt;/item&gt;&lt;item&gt;7305&lt;/item&gt;&lt;item&gt;7308&lt;/item&gt;&lt;item&gt;7311&lt;/item&gt;&lt;item&gt;7326&lt;/item&gt;&lt;item&gt;7344&lt;/item&gt;&lt;item&gt;7379&lt;/item&gt;&lt;item&gt;7385&lt;/item&gt;&lt;item&gt;7401&lt;/item&gt;&lt;item&gt;7419&lt;/item&gt;&lt;item&gt;7425&lt;/item&gt;&lt;item&gt;7442&lt;/item&gt;&lt;item&gt;7443&lt;/item&gt;&lt;item&gt;7515&lt;/item&gt;&lt;item&gt;7517&lt;/item&gt;&lt;item&gt;7526&lt;/item&gt;&lt;item&gt;7527&lt;/item&gt;&lt;item&gt;7528&lt;/item&gt;&lt;item&gt;7529&lt;/item&gt;&lt;item&gt;7530&lt;/item&gt;&lt;item&gt;7531&lt;/item&gt;&lt;item&gt;7532&lt;/item&gt;&lt;item&gt;7533&lt;/item&gt;&lt;item&gt;7534&lt;/item&gt;&lt;/record-ids&gt;&lt;/item&gt;&lt;/Libraries&gt;"/>
  </w:docVars>
  <w:rsids>
    <w:rsidRoot w:val="0007429D"/>
    <w:rsid w:val="00001409"/>
    <w:rsid w:val="00001A32"/>
    <w:rsid w:val="00002440"/>
    <w:rsid w:val="00003522"/>
    <w:rsid w:val="00006F56"/>
    <w:rsid w:val="0000757A"/>
    <w:rsid w:val="00011AC9"/>
    <w:rsid w:val="0001399A"/>
    <w:rsid w:val="0001410A"/>
    <w:rsid w:val="00014B0F"/>
    <w:rsid w:val="00021665"/>
    <w:rsid w:val="00021C04"/>
    <w:rsid w:val="000232C9"/>
    <w:rsid w:val="000248C5"/>
    <w:rsid w:val="00025CC3"/>
    <w:rsid w:val="00026843"/>
    <w:rsid w:val="00034237"/>
    <w:rsid w:val="00034AEC"/>
    <w:rsid w:val="00045644"/>
    <w:rsid w:val="00045D67"/>
    <w:rsid w:val="0004636C"/>
    <w:rsid w:val="00052113"/>
    <w:rsid w:val="00052A0B"/>
    <w:rsid w:val="000538F0"/>
    <w:rsid w:val="00053E63"/>
    <w:rsid w:val="00053E95"/>
    <w:rsid w:val="0005424B"/>
    <w:rsid w:val="00054EBD"/>
    <w:rsid w:val="00055033"/>
    <w:rsid w:val="00057EEF"/>
    <w:rsid w:val="000601B8"/>
    <w:rsid w:val="00060E41"/>
    <w:rsid w:val="00062364"/>
    <w:rsid w:val="00062423"/>
    <w:rsid w:val="00063610"/>
    <w:rsid w:val="00065D9C"/>
    <w:rsid w:val="000672FF"/>
    <w:rsid w:val="000707B5"/>
    <w:rsid w:val="00070F4B"/>
    <w:rsid w:val="000713DE"/>
    <w:rsid w:val="0007429D"/>
    <w:rsid w:val="000744FA"/>
    <w:rsid w:val="00085E64"/>
    <w:rsid w:val="00087EE7"/>
    <w:rsid w:val="00087FBB"/>
    <w:rsid w:val="00090C9B"/>
    <w:rsid w:val="00092E1E"/>
    <w:rsid w:val="0009371D"/>
    <w:rsid w:val="0009760E"/>
    <w:rsid w:val="000A1EA6"/>
    <w:rsid w:val="000A4BF4"/>
    <w:rsid w:val="000A51F1"/>
    <w:rsid w:val="000A6765"/>
    <w:rsid w:val="000B37C0"/>
    <w:rsid w:val="000B401C"/>
    <w:rsid w:val="000B58A6"/>
    <w:rsid w:val="000B68ED"/>
    <w:rsid w:val="000C1621"/>
    <w:rsid w:val="000C6BF1"/>
    <w:rsid w:val="000D0B65"/>
    <w:rsid w:val="000D16A3"/>
    <w:rsid w:val="000D4953"/>
    <w:rsid w:val="000D6D0C"/>
    <w:rsid w:val="000E04DC"/>
    <w:rsid w:val="000E2DD8"/>
    <w:rsid w:val="000E4359"/>
    <w:rsid w:val="000E50F9"/>
    <w:rsid w:val="000F1FAF"/>
    <w:rsid w:val="000F288B"/>
    <w:rsid w:val="000F34BA"/>
    <w:rsid w:val="000F404F"/>
    <w:rsid w:val="00101648"/>
    <w:rsid w:val="00101741"/>
    <w:rsid w:val="0010364D"/>
    <w:rsid w:val="00103CEC"/>
    <w:rsid w:val="00105189"/>
    <w:rsid w:val="00105279"/>
    <w:rsid w:val="00105D34"/>
    <w:rsid w:val="00107F3A"/>
    <w:rsid w:val="0011008A"/>
    <w:rsid w:val="00112113"/>
    <w:rsid w:val="001121C7"/>
    <w:rsid w:val="001140C1"/>
    <w:rsid w:val="00115434"/>
    <w:rsid w:val="00117165"/>
    <w:rsid w:val="00120F12"/>
    <w:rsid w:val="00124813"/>
    <w:rsid w:val="0012556E"/>
    <w:rsid w:val="001263A6"/>
    <w:rsid w:val="00131CEB"/>
    <w:rsid w:val="0013304B"/>
    <w:rsid w:val="00133291"/>
    <w:rsid w:val="001358D2"/>
    <w:rsid w:val="00143C14"/>
    <w:rsid w:val="001448F3"/>
    <w:rsid w:val="001453BE"/>
    <w:rsid w:val="0014555E"/>
    <w:rsid w:val="00146E71"/>
    <w:rsid w:val="001470B9"/>
    <w:rsid w:val="00151892"/>
    <w:rsid w:val="00157545"/>
    <w:rsid w:val="00157AB1"/>
    <w:rsid w:val="00160E52"/>
    <w:rsid w:val="00160EE4"/>
    <w:rsid w:val="00161C88"/>
    <w:rsid w:val="0016226D"/>
    <w:rsid w:val="00165B54"/>
    <w:rsid w:val="0017081B"/>
    <w:rsid w:val="00170B23"/>
    <w:rsid w:val="001710EF"/>
    <w:rsid w:val="00173871"/>
    <w:rsid w:val="001747EF"/>
    <w:rsid w:val="00174EDF"/>
    <w:rsid w:val="001768BE"/>
    <w:rsid w:val="0017717F"/>
    <w:rsid w:val="00186E68"/>
    <w:rsid w:val="00190012"/>
    <w:rsid w:val="00195117"/>
    <w:rsid w:val="00195F7A"/>
    <w:rsid w:val="00197C74"/>
    <w:rsid w:val="001A46A0"/>
    <w:rsid w:val="001A4913"/>
    <w:rsid w:val="001A7487"/>
    <w:rsid w:val="001A76D5"/>
    <w:rsid w:val="001B08B5"/>
    <w:rsid w:val="001B1A15"/>
    <w:rsid w:val="001B490F"/>
    <w:rsid w:val="001B6247"/>
    <w:rsid w:val="001C1CAF"/>
    <w:rsid w:val="001C260B"/>
    <w:rsid w:val="001C36A6"/>
    <w:rsid w:val="001C4B5B"/>
    <w:rsid w:val="001C4B66"/>
    <w:rsid w:val="001D1180"/>
    <w:rsid w:val="001D36EE"/>
    <w:rsid w:val="001D5E48"/>
    <w:rsid w:val="001E2D2C"/>
    <w:rsid w:val="001E4CA5"/>
    <w:rsid w:val="001E5E52"/>
    <w:rsid w:val="001F02E3"/>
    <w:rsid w:val="001F140E"/>
    <w:rsid w:val="001F179C"/>
    <w:rsid w:val="001F3A32"/>
    <w:rsid w:val="001F55E0"/>
    <w:rsid w:val="001F5838"/>
    <w:rsid w:val="001F5A33"/>
    <w:rsid w:val="001F7B6F"/>
    <w:rsid w:val="0020088B"/>
    <w:rsid w:val="002011A3"/>
    <w:rsid w:val="002026DF"/>
    <w:rsid w:val="00203C93"/>
    <w:rsid w:val="00205581"/>
    <w:rsid w:val="002135E7"/>
    <w:rsid w:val="00213B9D"/>
    <w:rsid w:val="00215EB4"/>
    <w:rsid w:val="00216DE8"/>
    <w:rsid w:val="00217045"/>
    <w:rsid w:val="0022037B"/>
    <w:rsid w:val="00220B63"/>
    <w:rsid w:val="002241FA"/>
    <w:rsid w:val="00230DED"/>
    <w:rsid w:val="002311D2"/>
    <w:rsid w:val="00233589"/>
    <w:rsid w:val="00234C7A"/>
    <w:rsid w:val="0023702B"/>
    <w:rsid w:val="0024222A"/>
    <w:rsid w:val="00242606"/>
    <w:rsid w:val="00246CBB"/>
    <w:rsid w:val="00246F70"/>
    <w:rsid w:val="00247C11"/>
    <w:rsid w:val="00247E39"/>
    <w:rsid w:val="002500A8"/>
    <w:rsid w:val="00252EB8"/>
    <w:rsid w:val="00256E4F"/>
    <w:rsid w:val="00257997"/>
    <w:rsid w:val="00262F75"/>
    <w:rsid w:val="00266FB0"/>
    <w:rsid w:val="00270DCD"/>
    <w:rsid w:val="00272138"/>
    <w:rsid w:val="00273235"/>
    <w:rsid w:val="00275CB5"/>
    <w:rsid w:val="00291148"/>
    <w:rsid w:val="00293905"/>
    <w:rsid w:val="00294C87"/>
    <w:rsid w:val="002A05EC"/>
    <w:rsid w:val="002A2081"/>
    <w:rsid w:val="002A60EE"/>
    <w:rsid w:val="002A7026"/>
    <w:rsid w:val="002A741D"/>
    <w:rsid w:val="002A76C5"/>
    <w:rsid w:val="002B1DF4"/>
    <w:rsid w:val="002C6E81"/>
    <w:rsid w:val="002D2F5D"/>
    <w:rsid w:val="002D58C1"/>
    <w:rsid w:val="002D797E"/>
    <w:rsid w:val="002E195B"/>
    <w:rsid w:val="002E3BEF"/>
    <w:rsid w:val="002E4D36"/>
    <w:rsid w:val="002E5134"/>
    <w:rsid w:val="002E5EB5"/>
    <w:rsid w:val="002F22C8"/>
    <w:rsid w:val="0030152C"/>
    <w:rsid w:val="0030550D"/>
    <w:rsid w:val="00305761"/>
    <w:rsid w:val="003111C3"/>
    <w:rsid w:val="003123E6"/>
    <w:rsid w:val="00316A56"/>
    <w:rsid w:val="00316E7C"/>
    <w:rsid w:val="00320805"/>
    <w:rsid w:val="00322435"/>
    <w:rsid w:val="003226C7"/>
    <w:rsid w:val="0032372D"/>
    <w:rsid w:val="00325782"/>
    <w:rsid w:val="00332A82"/>
    <w:rsid w:val="00332AF0"/>
    <w:rsid w:val="00336330"/>
    <w:rsid w:val="00336962"/>
    <w:rsid w:val="00337662"/>
    <w:rsid w:val="00343ED9"/>
    <w:rsid w:val="00344578"/>
    <w:rsid w:val="00350596"/>
    <w:rsid w:val="003579B4"/>
    <w:rsid w:val="00357EAE"/>
    <w:rsid w:val="00360279"/>
    <w:rsid w:val="0036447F"/>
    <w:rsid w:val="00365F96"/>
    <w:rsid w:val="00366E53"/>
    <w:rsid w:val="003726E6"/>
    <w:rsid w:val="00373E40"/>
    <w:rsid w:val="00382E0A"/>
    <w:rsid w:val="00385631"/>
    <w:rsid w:val="00386613"/>
    <w:rsid w:val="0038744C"/>
    <w:rsid w:val="00387906"/>
    <w:rsid w:val="00390464"/>
    <w:rsid w:val="003A2CED"/>
    <w:rsid w:val="003A7AC5"/>
    <w:rsid w:val="003B1479"/>
    <w:rsid w:val="003B5890"/>
    <w:rsid w:val="003B76D6"/>
    <w:rsid w:val="003D11A3"/>
    <w:rsid w:val="003D14DC"/>
    <w:rsid w:val="003D28B8"/>
    <w:rsid w:val="003D3A4C"/>
    <w:rsid w:val="003D4EFF"/>
    <w:rsid w:val="003D6D94"/>
    <w:rsid w:val="003D6E8A"/>
    <w:rsid w:val="003E274F"/>
    <w:rsid w:val="003E2EC5"/>
    <w:rsid w:val="003E6891"/>
    <w:rsid w:val="003E7951"/>
    <w:rsid w:val="003F1AA9"/>
    <w:rsid w:val="003F21FD"/>
    <w:rsid w:val="003F341F"/>
    <w:rsid w:val="003F4AD0"/>
    <w:rsid w:val="003F72E2"/>
    <w:rsid w:val="00403779"/>
    <w:rsid w:val="00405FE7"/>
    <w:rsid w:val="00406B9F"/>
    <w:rsid w:val="00410E06"/>
    <w:rsid w:val="004120A2"/>
    <w:rsid w:val="0042065B"/>
    <w:rsid w:val="0042598A"/>
    <w:rsid w:val="0042658B"/>
    <w:rsid w:val="004277D8"/>
    <w:rsid w:val="00431860"/>
    <w:rsid w:val="00431918"/>
    <w:rsid w:val="004341D0"/>
    <w:rsid w:val="0043595A"/>
    <w:rsid w:val="00436AE8"/>
    <w:rsid w:val="0043711D"/>
    <w:rsid w:val="00441115"/>
    <w:rsid w:val="00442C3D"/>
    <w:rsid w:val="00443786"/>
    <w:rsid w:val="00447672"/>
    <w:rsid w:val="00452C4A"/>
    <w:rsid w:val="00453780"/>
    <w:rsid w:val="00453D35"/>
    <w:rsid w:val="00460458"/>
    <w:rsid w:val="00462C51"/>
    <w:rsid w:val="004649A9"/>
    <w:rsid w:val="0046695B"/>
    <w:rsid w:val="00466A77"/>
    <w:rsid w:val="004672AF"/>
    <w:rsid w:val="00470EE3"/>
    <w:rsid w:val="00474EEA"/>
    <w:rsid w:val="00481924"/>
    <w:rsid w:val="00481E29"/>
    <w:rsid w:val="004828D5"/>
    <w:rsid w:val="00494714"/>
    <w:rsid w:val="00497AC0"/>
    <w:rsid w:val="004A1065"/>
    <w:rsid w:val="004A2621"/>
    <w:rsid w:val="004A31BE"/>
    <w:rsid w:val="004A42AB"/>
    <w:rsid w:val="004A4D4C"/>
    <w:rsid w:val="004A6A73"/>
    <w:rsid w:val="004B2154"/>
    <w:rsid w:val="004B2BF6"/>
    <w:rsid w:val="004B2F6E"/>
    <w:rsid w:val="004B6EC7"/>
    <w:rsid w:val="004B7004"/>
    <w:rsid w:val="004C274C"/>
    <w:rsid w:val="004C30D9"/>
    <w:rsid w:val="004C63EA"/>
    <w:rsid w:val="004D0E18"/>
    <w:rsid w:val="004D5369"/>
    <w:rsid w:val="004D63ED"/>
    <w:rsid w:val="004E4ABE"/>
    <w:rsid w:val="004E51C1"/>
    <w:rsid w:val="004E6127"/>
    <w:rsid w:val="004E6889"/>
    <w:rsid w:val="004E794C"/>
    <w:rsid w:val="004F06E3"/>
    <w:rsid w:val="004F07AB"/>
    <w:rsid w:val="004F0918"/>
    <w:rsid w:val="004F0F86"/>
    <w:rsid w:val="004F2029"/>
    <w:rsid w:val="004F3CF0"/>
    <w:rsid w:val="00500B94"/>
    <w:rsid w:val="0050252D"/>
    <w:rsid w:val="0050369E"/>
    <w:rsid w:val="0050489D"/>
    <w:rsid w:val="005056CD"/>
    <w:rsid w:val="00511120"/>
    <w:rsid w:val="00512EE4"/>
    <w:rsid w:val="00514C8D"/>
    <w:rsid w:val="00516586"/>
    <w:rsid w:val="00520956"/>
    <w:rsid w:val="0052381D"/>
    <w:rsid w:val="00524B5A"/>
    <w:rsid w:val="00525F5D"/>
    <w:rsid w:val="00527BEF"/>
    <w:rsid w:val="00533CAC"/>
    <w:rsid w:val="00533D80"/>
    <w:rsid w:val="005409BF"/>
    <w:rsid w:val="0054217F"/>
    <w:rsid w:val="00542556"/>
    <w:rsid w:val="0054280B"/>
    <w:rsid w:val="00542BBE"/>
    <w:rsid w:val="00542FF8"/>
    <w:rsid w:val="00546CB5"/>
    <w:rsid w:val="00550C60"/>
    <w:rsid w:val="00551E66"/>
    <w:rsid w:val="005527E9"/>
    <w:rsid w:val="005578DE"/>
    <w:rsid w:val="00557A71"/>
    <w:rsid w:val="00562DB4"/>
    <w:rsid w:val="0056336D"/>
    <w:rsid w:val="005659F1"/>
    <w:rsid w:val="00571A85"/>
    <w:rsid w:val="00573A51"/>
    <w:rsid w:val="00577EF3"/>
    <w:rsid w:val="00583CC3"/>
    <w:rsid w:val="005845DE"/>
    <w:rsid w:val="005854F3"/>
    <w:rsid w:val="00586FEE"/>
    <w:rsid w:val="00596DD0"/>
    <w:rsid w:val="005A1A2D"/>
    <w:rsid w:val="005A3167"/>
    <w:rsid w:val="005A31D9"/>
    <w:rsid w:val="005A4BC1"/>
    <w:rsid w:val="005A4E07"/>
    <w:rsid w:val="005A4E25"/>
    <w:rsid w:val="005A54C0"/>
    <w:rsid w:val="005B498F"/>
    <w:rsid w:val="005B7C56"/>
    <w:rsid w:val="005C08B9"/>
    <w:rsid w:val="005C1501"/>
    <w:rsid w:val="005C1C7C"/>
    <w:rsid w:val="005C222B"/>
    <w:rsid w:val="005C448A"/>
    <w:rsid w:val="005C4EFB"/>
    <w:rsid w:val="005C6617"/>
    <w:rsid w:val="005C6B45"/>
    <w:rsid w:val="005D02B7"/>
    <w:rsid w:val="005D096E"/>
    <w:rsid w:val="005D1957"/>
    <w:rsid w:val="005D1B1D"/>
    <w:rsid w:val="005D21A0"/>
    <w:rsid w:val="005D268A"/>
    <w:rsid w:val="005D26F9"/>
    <w:rsid w:val="005D3A3D"/>
    <w:rsid w:val="005D3D96"/>
    <w:rsid w:val="005D48A5"/>
    <w:rsid w:val="005D51F5"/>
    <w:rsid w:val="005D60AF"/>
    <w:rsid w:val="005D6D62"/>
    <w:rsid w:val="005D7B91"/>
    <w:rsid w:val="005E15D5"/>
    <w:rsid w:val="005E1BF5"/>
    <w:rsid w:val="005F07ED"/>
    <w:rsid w:val="005F1718"/>
    <w:rsid w:val="005F39C2"/>
    <w:rsid w:val="005F3A4E"/>
    <w:rsid w:val="005F3E13"/>
    <w:rsid w:val="005F4F56"/>
    <w:rsid w:val="005F698C"/>
    <w:rsid w:val="0060384B"/>
    <w:rsid w:val="0060457B"/>
    <w:rsid w:val="00604DC7"/>
    <w:rsid w:val="00606A6F"/>
    <w:rsid w:val="00607ECA"/>
    <w:rsid w:val="00612502"/>
    <w:rsid w:val="00613A8D"/>
    <w:rsid w:val="0062571E"/>
    <w:rsid w:val="0063345F"/>
    <w:rsid w:val="006334C2"/>
    <w:rsid w:val="006340B8"/>
    <w:rsid w:val="00634A55"/>
    <w:rsid w:val="006359FB"/>
    <w:rsid w:val="00636671"/>
    <w:rsid w:val="00636A33"/>
    <w:rsid w:val="00637C60"/>
    <w:rsid w:val="0064247B"/>
    <w:rsid w:val="00643A6E"/>
    <w:rsid w:val="00644148"/>
    <w:rsid w:val="006459D1"/>
    <w:rsid w:val="00645A4F"/>
    <w:rsid w:val="0064768B"/>
    <w:rsid w:val="00647A7C"/>
    <w:rsid w:val="00651323"/>
    <w:rsid w:val="0065137D"/>
    <w:rsid w:val="0065359D"/>
    <w:rsid w:val="006538A8"/>
    <w:rsid w:val="00654AB1"/>
    <w:rsid w:val="006605E4"/>
    <w:rsid w:val="0066547B"/>
    <w:rsid w:val="00675D39"/>
    <w:rsid w:val="00676812"/>
    <w:rsid w:val="00677EAE"/>
    <w:rsid w:val="00681698"/>
    <w:rsid w:val="006839C2"/>
    <w:rsid w:val="006843B4"/>
    <w:rsid w:val="00695F67"/>
    <w:rsid w:val="006A03ED"/>
    <w:rsid w:val="006A2755"/>
    <w:rsid w:val="006A3F10"/>
    <w:rsid w:val="006A5BD8"/>
    <w:rsid w:val="006B0E9F"/>
    <w:rsid w:val="006B69CB"/>
    <w:rsid w:val="006C0B00"/>
    <w:rsid w:val="006C19A6"/>
    <w:rsid w:val="006C31DC"/>
    <w:rsid w:val="006C5380"/>
    <w:rsid w:val="006C6114"/>
    <w:rsid w:val="006C7525"/>
    <w:rsid w:val="006D1282"/>
    <w:rsid w:val="006D2C88"/>
    <w:rsid w:val="006D4ED9"/>
    <w:rsid w:val="006D6AF4"/>
    <w:rsid w:val="006E3284"/>
    <w:rsid w:val="006E3F37"/>
    <w:rsid w:val="006E759A"/>
    <w:rsid w:val="006F05A4"/>
    <w:rsid w:val="006F0BFE"/>
    <w:rsid w:val="006F0F7E"/>
    <w:rsid w:val="006F561C"/>
    <w:rsid w:val="006F7814"/>
    <w:rsid w:val="00701AC7"/>
    <w:rsid w:val="007032FB"/>
    <w:rsid w:val="00703EA6"/>
    <w:rsid w:val="0070474C"/>
    <w:rsid w:val="00705211"/>
    <w:rsid w:val="007132F7"/>
    <w:rsid w:val="00715C04"/>
    <w:rsid w:val="00721C75"/>
    <w:rsid w:val="00721D99"/>
    <w:rsid w:val="00725C1A"/>
    <w:rsid w:val="007260FC"/>
    <w:rsid w:val="007300FC"/>
    <w:rsid w:val="00730C5B"/>
    <w:rsid w:val="007311DA"/>
    <w:rsid w:val="00734AF1"/>
    <w:rsid w:val="00736173"/>
    <w:rsid w:val="007405D7"/>
    <w:rsid w:val="00743D2B"/>
    <w:rsid w:val="007442D7"/>
    <w:rsid w:val="0074454B"/>
    <w:rsid w:val="00747025"/>
    <w:rsid w:val="007523FA"/>
    <w:rsid w:val="00754A68"/>
    <w:rsid w:val="00754A8B"/>
    <w:rsid w:val="007565C0"/>
    <w:rsid w:val="00761557"/>
    <w:rsid w:val="007622FC"/>
    <w:rsid w:val="0076240B"/>
    <w:rsid w:val="007632A7"/>
    <w:rsid w:val="007646C0"/>
    <w:rsid w:val="00766269"/>
    <w:rsid w:val="00766FA3"/>
    <w:rsid w:val="0077002F"/>
    <w:rsid w:val="00770059"/>
    <w:rsid w:val="00772AC4"/>
    <w:rsid w:val="00772BD2"/>
    <w:rsid w:val="007730E1"/>
    <w:rsid w:val="00781250"/>
    <w:rsid w:val="00782456"/>
    <w:rsid w:val="00786B50"/>
    <w:rsid w:val="007924BF"/>
    <w:rsid w:val="00793A1A"/>
    <w:rsid w:val="00795624"/>
    <w:rsid w:val="00796842"/>
    <w:rsid w:val="00796FC6"/>
    <w:rsid w:val="007A1DC7"/>
    <w:rsid w:val="007A3B89"/>
    <w:rsid w:val="007A44F3"/>
    <w:rsid w:val="007A5AA3"/>
    <w:rsid w:val="007A64A5"/>
    <w:rsid w:val="007A6F08"/>
    <w:rsid w:val="007A793A"/>
    <w:rsid w:val="007B0E5E"/>
    <w:rsid w:val="007B366E"/>
    <w:rsid w:val="007B3F04"/>
    <w:rsid w:val="007B7347"/>
    <w:rsid w:val="007C5DC6"/>
    <w:rsid w:val="007C6FAA"/>
    <w:rsid w:val="007C742E"/>
    <w:rsid w:val="007C7513"/>
    <w:rsid w:val="007D10EE"/>
    <w:rsid w:val="007D113A"/>
    <w:rsid w:val="007D2099"/>
    <w:rsid w:val="007D4AD7"/>
    <w:rsid w:val="007D5D9F"/>
    <w:rsid w:val="007D6570"/>
    <w:rsid w:val="007E1201"/>
    <w:rsid w:val="007E1BEB"/>
    <w:rsid w:val="007E4659"/>
    <w:rsid w:val="007E63E8"/>
    <w:rsid w:val="007E6859"/>
    <w:rsid w:val="007E7394"/>
    <w:rsid w:val="007F01A4"/>
    <w:rsid w:val="007F041B"/>
    <w:rsid w:val="007F76DD"/>
    <w:rsid w:val="007F7767"/>
    <w:rsid w:val="00805085"/>
    <w:rsid w:val="008065A8"/>
    <w:rsid w:val="0080694D"/>
    <w:rsid w:val="008107EB"/>
    <w:rsid w:val="008108F6"/>
    <w:rsid w:val="008112F9"/>
    <w:rsid w:val="00811748"/>
    <w:rsid w:val="008139BB"/>
    <w:rsid w:val="0082050A"/>
    <w:rsid w:val="00820AC5"/>
    <w:rsid w:val="0082174B"/>
    <w:rsid w:val="00821A3E"/>
    <w:rsid w:val="00822D18"/>
    <w:rsid w:val="00826F45"/>
    <w:rsid w:val="00827C84"/>
    <w:rsid w:val="00827D90"/>
    <w:rsid w:val="008338DA"/>
    <w:rsid w:val="00834B47"/>
    <w:rsid w:val="00834D20"/>
    <w:rsid w:val="00843DA6"/>
    <w:rsid w:val="008442FF"/>
    <w:rsid w:val="0084473B"/>
    <w:rsid w:val="00845A55"/>
    <w:rsid w:val="0085222D"/>
    <w:rsid w:val="00852541"/>
    <w:rsid w:val="0085779C"/>
    <w:rsid w:val="0086056B"/>
    <w:rsid w:val="00860950"/>
    <w:rsid w:val="008623E1"/>
    <w:rsid w:val="00863875"/>
    <w:rsid w:val="00863E0B"/>
    <w:rsid w:val="00863F16"/>
    <w:rsid w:val="008648F6"/>
    <w:rsid w:val="00864FBD"/>
    <w:rsid w:val="00866C6C"/>
    <w:rsid w:val="00866CA4"/>
    <w:rsid w:val="00867A8A"/>
    <w:rsid w:val="00870C18"/>
    <w:rsid w:val="00872539"/>
    <w:rsid w:val="00872A0D"/>
    <w:rsid w:val="00872C4C"/>
    <w:rsid w:val="00873F68"/>
    <w:rsid w:val="0087551A"/>
    <w:rsid w:val="00876A5D"/>
    <w:rsid w:val="00884339"/>
    <w:rsid w:val="0088477C"/>
    <w:rsid w:val="00891D08"/>
    <w:rsid w:val="00891E7E"/>
    <w:rsid w:val="00891F43"/>
    <w:rsid w:val="00894BF9"/>
    <w:rsid w:val="008A2E31"/>
    <w:rsid w:val="008A63D9"/>
    <w:rsid w:val="008B0C73"/>
    <w:rsid w:val="008B14D2"/>
    <w:rsid w:val="008B3835"/>
    <w:rsid w:val="008B7D82"/>
    <w:rsid w:val="008C3CD0"/>
    <w:rsid w:val="008C433E"/>
    <w:rsid w:val="008D1331"/>
    <w:rsid w:val="008D3EC2"/>
    <w:rsid w:val="008D534B"/>
    <w:rsid w:val="008E10F3"/>
    <w:rsid w:val="008E2E91"/>
    <w:rsid w:val="008E41FD"/>
    <w:rsid w:val="008E4584"/>
    <w:rsid w:val="008E6546"/>
    <w:rsid w:val="008E699F"/>
    <w:rsid w:val="008F2A0A"/>
    <w:rsid w:val="008F4394"/>
    <w:rsid w:val="008F455D"/>
    <w:rsid w:val="008F4A96"/>
    <w:rsid w:val="008F5A50"/>
    <w:rsid w:val="0090118C"/>
    <w:rsid w:val="00901D1B"/>
    <w:rsid w:val="00901FCC"/>
    <w:rsid w:val="00902741"/>
    <w:rsid w:val="009057AD"/>
    <w:rsid w:val="00905983"/>
    <w:rsid w:val="00905E27"/>
    <w:rsid w:val="00906930"/>
    <w:rsid w:val="0090723E"/>
    <w:rsid w:val="00907CDD"/>
    <w:rsid w:val="0091296C"/>
    <w:rsid w:val="00914952"/>
    <w:rsid w:val="0091535D"/>
    <w:rsid w:val="009165AB"/>
    <w:rsid w:val="00920AC4"/>
    <w:rsid w:val="00925F2A"/>
    <w:rsid w:val="0093046E"/>
    <w:rsid w:val="00941C6D"/>
    <w:rsid w:val="0094348E"/>
    <w:rsid w:val="00947505"/>
    <w:rsid w:val="00952251"/>
    <w:rsid w:val="009549C4"/>
    <w:rsid w:val="00957525"/>
    <w:rsid w:val="00961C76"/>
    <w:rsid w:val="0096364E"/>
    <w:rsid w:val="00963D3D"/>
    <w:rsid w:val="0096569B"/>
    <w:rsid w:val="00967038"/>
    <w:rsid w:val="00967607"/>
    <w:rsid w:val="009718F8"/>
    <w:rsid w:val="0097270B"/>
    <w:rsid w:val="00973E88"/>
    <w:rsid w:val="009743BA"/>
    <w:rsid w:val="009847E8"/>
    <w:rsid w:val="00986928"/>
    <w:rsid w:val="00993C9B"/>
    <w:rsid w:val="00993F65"/>
    <w:rsid w:val="0099587A"/>
    <w:rsid w:val="0099659C"/>
    <w:rsid w:val="00996FBD"/>
    <w:rsid w:val="009A234A"/>
    <w:rsid w:val="009A4693"/>
    <w:rsid w:val="009A5147"/>
    <w:rsid w:val="009A6B9F"/>
    <w:rsid w:val="009A7325"/>
    <w:rsid w:val="009A7591"/>
    <w:rsid w:val="009B29DB"/>
    <w:rsid w:val="009B429E"/>
    <w:rsid w:val="009B4FA3"/>
    <w:rsid w:val="009C1F36"/>
    <w:rsid w:val="009C481B"/>
    <w:rsid w:val="009D19C8"/>
    <w:rsid w:val="009D3B96"/>
    <w:rsid w:val="009D506B"/>
    <w:rsid w:val="009E2521"/>
    <w:rsid w:val="009E39C4"/>
    <w:rsid w:val="009E3A59"/>
    <w:rsid w:val="009E3F3E"/>
    <w:rsid w:val="009E40C7"/>
    <w:rsid w:val="009E44BB"/>
    <w:rsid w:val="009E6114"/>
    <w:rsid w:val="009E7BF1"/>
    <w:rsid w:val="009E7FD4"/>
    <w:rsid w:val="009F33CF"/>
    <w:rsid w:val="009F5371"/>
    <w:rsid w:val="009F5EF2"/>
    <w:rsid w:val="00A038C0"/>
    <w:rsid w:val="00A03F37"/>
    <w:rsid w:val="00A055CF"/>
    <w:rsid w:val="00A11139"/>
    <w:rsid w:val="00A11AB2"/>
    <w:rsid w:val="00A17387"/>
    <w:rsid w:val="00A20025"/>
    <w:rsid w:val="00A20ABF"/>
    <w:rsid w:val="00A23B6B"/>
    <w:rsid w:val="00A24B43"/>
    <w:rsid w:val="00A32228"/>
    <w:rsid w:val="00A33EDC"/>
    <w:rsid w:val="00A45F8F"/>
    <w:rsid w:val="00A463CA"/>
    <w:rsid w:val="00A4690A"/>
    <w:rsid w:val="00A46B3A"/>
    <w:rsid w:val="00A477CE"/>
    <w:rsid w:val="00A512E3"/>
    <w:rsid w:val="00A53751"/>
    <w:rsid w:val="00A55172"/>
    <w:rsid w:val="00A60E11"/>
    <w:rsid w:val="00A6120F"/>
    <w:rsid w:val="00A63FF3"/>
    <w:rsid w:val="00A7136E"/>
    <w:rsid w:val="00A71B6E"/>
    <w:rsid w:val="00A73532"/>
    <w:rsid w:val="00A73A78"/>
    <w:rsid w:val="00A91661"/>
    <w:rsid w:val="00A916FE"/>
    <w:rsid w:val="00A932FE"/>
    <w:rsid w:val="00A94695"/>
    <w:rsid w:val="00AA0F84"/>
    <w:rsid w:val="00AA41DE"/>
    <w:rsid w:val="00AA6EB3"/>
    <w:rsid w:val="00AB2E0A"/>
    <w:rsid w:val="00AB7EFB"/>
    <w:rsid w:val="00AC05F0"/>
    <w:rsid w:val="00AC2920"/>
    <w:rsid w:val="00AC413D"/>
    <w:rsid w:val="00AC4855"/>
    <w:rsid w:val="00AD0DA6"/>
    <w:rsid w:val="00AD3A42"/>
    <w:rsid w:val="00AE0E9A"/>
    <w:rsid w:val="00AE1480"/>
    <w:rsid w:val="00AE2285"/>
    <w:rsid w:val="00AE327F"/>
    <w:rsid w:val="00AE4B37"/>
    <w:rsid w:val="00AE6859"/>
    <w:rsid w:val="00AF039B"/>
    <w:rsid w:val="00AF0A86"/>
    <w:rsid w:val="00AF17A4"/>
    <w:rsid w:val="00AF1EA2"/>
    <w:rsid w:val="00AF27C9"/>
    <w:rsid w:val="00AF2AEB"/>
    <w:rsid w:val="00AF5CC6"/>
    <w:rsid w:val="00B037E1"/>
    <w:rsid w:val="00B074CA"/>
    <w:rsid w:val="00B11735"/>
    <w:rsid w:val="00B14CF0"/>
    <w:rsid w:val="00B20F15"/>
    <w:rsid w:val="00B221B2"/>
    <w:rsid w:val="00B257E6"/>
    <w:rsid w:val="00B3022E"/>
    <w:rsid w:val="00B304B1"/>
    <w:rsid w:val="00B30BB0"/>
    <w:rsid w:val="00B32384"/>
    <w:rsid w:val="00B3716E"/>
    <w:rsid w:val="00B37464"/>
    <w:rsid w:val="00B40B4B"/>
    <w:rsid w:val="00B440C5"/>
    <w:rsid w:val="00B44130"/>
    <w:rsid w:val="00B5058E"/>
    <w:rsid w:val="00B60E62"/>
    <w:rsid w:val="00B618D7"/>
    <w:rsid w:val="00B62CC1"/>
    <w:rsid w:val="00B6367D"/>
    <w:rsid w:val="00B640EB"/>
    <w:rsid w:val="00B64424"/>
    <w:rsid w:val="00B6466C"/>
    <w:rsid w:val="00B67C72"/>
    <w:rsid w:val="00B71022"/>
    <w:rsid w:val="00B74CE2"/>
    <w:rsid w:val="00B805DA"/>
    <w:rsid w:val="00B83239"/>
    <w:rsid w:val="00B8639D"/>
    <w:rsid w:val="00B929FC"/>
    <w:rsid w:val="00B9317E"/>
    <w:rsid w:val="00BA52DF"/>
    <w:rsid w:val="00BC0C54"/>
    <w:rsid w:val="00BC24F7"/>
    <w:rsid w:val="00BC3B04"/>
    <w:rsid w:val="00BC5766"/>
    <w:rsid w:val="00BC64DE"/>
    <w:rsid w:val="00BC69D3"/>
    <w:rsid w:val="00BD1447"/>
    <w:rsid w:val="00BD3503"/>
    <w:rsid w:val="00BD6204"/>
    <w:rsid w:val="00BE02D3"/>
    <w:rsid w:val="00BE0490"/>
    <w:rsid w:val="00BE2958"/>
    <w:rsid w:val="00BE2C1A"/>
    <w:rsid w:val="00BE2CFE"/>
    <w:rsid w:val="00BE2DF2"/>
    <w:rsid w:val="00BE34DC"/>
    <w:rsid w:val="00BE3894"/>
    <w:rsid w:val="00BE6B1A"/>
    <w:rsid w:val="00BF076F"/>
    <w:rsid w:val="00BF1CC2"/>
    <w:rsid w:val="00BF5A72"/>
    <w:rsid w:val="00C013AE"/>
    <w:rsid w:val="00C01914"/>
    <w:rsid w:val="00C030DB"/>
    <w:rsid w:val="00C04173"/>
    <w:rsid w:val="00C0518B"/>
    <w:rsid w:val="00C11A58"/>
    <w:rsid w:val="00C128AA"/>
    <w:rsid w:val="00C13A14"/>
    <w:rsid w:val="00C13DC2"/>
    <w:rsid w:val="00C1698E"/>
    <w:rsid w:val="00C16CBD"/>
    <w:rsid w:val="00C17A9F"/>
    <w:rsid w:val="00C22715"/>
    <w:rsid w:val="00C23935"/>
    <w:rsid w:val="00C25C23"/>
    <w:rsid w:val="00C2642D"/>
    <w:rsid w:val="00C26FB3"/>
    <w:rsid w:val="00C307E4"/>
    <w:rsid w:val="00C312A3"/>
    <w:rsid w:val="00C31D66"/>
    <w:rsid w:val="00C33263"/>
    <w:rsid w:val="00C340F9"/>
    <w:rsid w:val="00C367F6"/>
    <w:rsid w:val="00C4136F"/>
    <w:rsid w:val="00C45DF8"/>
    <w:rsid w:val="00C460A0"/>
    <w:rsid w:val="00C47758"/>
    <w:rsid w:val="00C5130D"/>
    <w:rsid w:val="00C560F3"/>
    <w:rsid w:val="00C5708F"/>
    <w:rsid w:val="00C629B5"/>
    <w:rsid w:val="00C65E31"/>
    <w:rsid w:val="00C672EF"/>
    <w:rsid w:val="00C71B08"/>
    <w:rsid w:val="00C7224B"/>
    <w:rsid w:val="00C72376"/>
    <w:rsid w:val="00C749DC"/>
    <w:rsid w:val="00C74D93"/>
    <w:rsid w:val="00C94B3F"/>
    <w:rsid w:val="00C9767C"/>
    <w:rsid w:val="00C9774C"/>
    <w:rsid w:val="00CA4A0A"/>
    <w:rsid w:val="00CA7D98"/>
    <w:rsid w:val="00CB1253"/>
    <w:rsid w:val="00CB1BE8"/>
    <w:rsid w:val="00CB1C40"/>
    <w:rsid w:val="00CB796F"/>
    <w:rsid w:val="00CC12CC"/>
    <w:rsid w:val="00CC3FAD"/>
    <w:rsid w:val="00CC4C9C"/>
    <w:rsid w:val="00CC6049"/>
    <w:rsid w:val="00CC74C9"/>
    <w:rsid w:val="00CE4499"/>
    <w:rsid w:val="00CE4D9D"/>
    <w:rsid w:val="00CE7E75"/>
    <w:rsid w:val="00CF180C"/>
    <w:rsid w:val="00CF2FB3"/>
    <w:rsid w:val="00CF40BC"/>
    <w:rsid w:val="00CF5BE7"/>
    <w:rsid w:val="00D007CA"/>
    <w:rsid w:val="00D079C1"/>
    <w:rsid w:val="00D15574"/>
    <w:rsid w:val="00D15C9D"/>
    <w:rsid w:val="00D17470"/>
    <w:rsid w:val="00D23E87"/>
    <w:rsid w:val="00D24C88"/>
    <w:rsid w:val="00D24F78"/>
    <w:rsid w:val="00D26DB5"/>
    <w:rsid w:val="00D272F0"/>
    <w:rsid w:val="00D27515"/>
    <w:rsid w:val="00D27B52"/>
    <w:rsid w:val="00D31D69"/>
    <w:rsid w:val="00D33714"/>
    <w:rsid w:val="00D3430B"/>
    <w:rsid w:val="00D40954"/>
    <w:rsid w:val="00D42103"/>
    <w:rsid w:val="00D43CA3"/>
    <w:rsid w:val="00D4682B"/>
    <w:rsid w:val="00D51540"/>
    <w:rsid w:val="00D540FF"/>
    <w:rsid w:val="00D551C8"/>
    <w:rsid w:val="00D562CA"/>
    <w:rsid w:val="00D574AF"/>
    <w:rsid w:val="00D579DA"/>
    <w:rsid w:val="00D6193E"/>
    <w:rsid w:val="00D66096"/>
    <w:rsid w:val="00D71572"/>
    <w:rsid w:val="00D73E6E"/>
    <w:rsid w:val="00D74CED"/>
    <w:rsid w:val="00D76AA6"/>
    <w:rsid w:val="00D77DE8"/>
    <w:rsid w:val="00D80716"/>
    <w:rsid w:val="00D8191F"/>
    <w:rsid w:val="00D81C23"/>
    <w:rsid w:val="00D82B70"/>
    <w:rsid w:val="00D87E9E"/>
    <w:rsid w:val="00D91E15"/>
    <w:rsid w:val="00D93F96"/>
    <w:rsid w:val="00DA0642"/>
    <w:rsid w:val="00DA0886"/>
    <w:rsid w:val="00DA12F0"/>
    <w:rsid w:val="00DA1D3D"/>
    <w:rsid w:val="00DA21FC"/>
    <w:rsid w:val="00DA62B1"/>
    <w:rsid w:val="00DB0F56"/>
    <w:rsid w:val="00DB499D"/>
    <w:rsid w:val="00DB575C"/>
    <w:rsid w:val="00DB598A"/>
    <w:rsid w:val="00DB7477"/>
    <w:rsid w:val="00DB78A5"/>
    <w:rsid w:val="00DC1006"/>
    <w:rsid w:val="00DC1BF4"/>
    <w:rsid w:val="00DC350B"/>
    <w:rsid w:val="00DC413E"/>
    <w:rsid w:val="00DD463A"/>
    <w:rsid w:val="00DD4E2E"/>
    <w:rsid w:val="00DD59BB"/>
    <w:rsid w:val="00DD6DE7"/>
    <w:rsid w:val="00DE1977"/>
    <w:rsid w:val="00DE471B"/>
    <w:rsid w:val="00DE72E8"/>
    <w:rsid w:val="00DF0111"/>
    <w:rsid w:val="00DF3EAA"/>
    <w:rsid w:val="00E0030F"/>
    <w:rsid w:val="00E02E30"/>
    <w:rsid w:val="00E06778"/>
    <w:rsid w:val="00E073B1"/>
    <w:rsid w:val="00E11402"/>
    <w:rsid w:val="00E135F8"/>
    <w:rsid w:val="00E147FC"/>
    <w:rsid w:val="00E17547"/>
    <w:rsid w:val="00E266F4"/>
    <w:rsid w:val="00E279E8"/>
    <w:rsid w:val="00E358D9"/>
    <w:rsid w:val="00E40EC6"/>
    <w:rsid w:val="00E4513E"/>
    <w:rsid w:val="00E4638E"/>
    <w:rsid w:val="00E51BD0"/>
    <w:rsid w:val="00E5391A"/>
    <w:rsid w:val="00E53B3B"/>
    <w:rsid w:val="00E56E90"/>
    <w:rsid w:val="00E622D6"/>
    <w:rsid w:val="00E629F7"/>
    <w:rsid w:val="00E64C85"/>
    <w:rsid w:val="00E720DE"/>
    <w:rsid w:val="00E758C4"/>
    <w:rsid w:val="00E77E0B"/>
    <w:rsid w:val="00E81877"/>
    <w:rsid w:val="00E820B0"/>
    <w:rsid w:val="00E828CE"/>
    <w:rsid w:val="00E82C6E"/>
    <w:rsid w:val="00E83BF7"/>
    <w:rsid w:val="00E8628B"/>
    <w:rsid w:val="00E86906"/>
    <w:rsid w:val="00E86E05"/>
    <w:rsid w:val="00E94D5A"/>
    <w:rsid w:val="00E957E8"/>
    <w:rsid w:val="00E97CC9"/>
    <w:rsid w:val="00E97E1F"/>
    <w:rsid w:val="00EA0718"/>
    <w:rsid w:val="00EA1523"/>
    <w:rsid w:val="00EA1BEF"/>
    <w:rsid w:val="00EA2649"/>
    <w:rsid w:val="00EA3B37"/>
    <w:rsid w:val="00EA44E5"/>
    <w:rsid w:val="00EA498C"/>
    <w:rsid w:val="00EB2F75"/>
    <w:rsid w:val="00EB3ABF"/>
    <w:rsid w:val="00EB3AF6"/>
    <w:rsid w:val="00EB648B"/>
    <w:rsid w:val="00EC02EF"/>
    <w:rsid w:val="00EC08AF"/>
    <w:rsid w:val="00EC1451"/>
    <w:rsid w:val="00EC14F4"/>
    <w:rsid w:val="00EC6684"/>
    <w:rsid w:val="00EC6B03"/>
    <w:rsid w:val="00EC6C1D"/>
    <w:rsid w:val="00EC73D4"/>
    <w:rsid w:val="00EC7772"/>
    <w:rsid w:val="00ED0278"/>
    <w:rsid w:val="00ED099D"/>
    <w:rsid w:val="00ED2A4C"/>
    <w:rsid w:val="00ED4810"/>
    <w:rsid w:val="00ED6D5A"/>
    <w:rsid w:val="00EE1DF9"/>
    <w:rsid w:val="00EE42E1"/>
    <w:rsid w:val="00EE4B6C"/>
    <w:rsid w:val="00EE5EDA"/>
    <w:rsid w:val="00EE757A"/>
    <w:rsid w:val="00EF0F74"/>
    <w:rsid w:val="00EF1833"/>
    <w:rsid w:val="00EF2E7A"/>
    <w:rsid w:val="00EF4366"/>
    <w:rsid w:val="00EF7F2D"/>
    <w:rsid w:val="00F00018"/>
    <w:rsid w:val="00F050A4"/>
    <w:rsid w:val="00F0606C"/>
    <w:rsid w:val="00F062F5"/>
    <w:rsid w:val="00F06A75"/>
    <w:rsid w:val="00F070F6"/>
    <w:rsid w:val="00F1301A"/>
    <w:rsid w:val="00F14FB9"/>
    <w:rsid w:val="00F21B59"/>
    <w:rsid w:val="00F26AB9"/>
    <w:rsid w:val="00F274E8"/>
    <w:rsid w:val="00F27CBA"/>
    <w:rsid w:val="00F3002F"/>
    <w:rsid w:val="00F308E4"/>
    <w:rsid w:val="00F34179"/>
    <w:rsid w:val="00F34785"/>
    <w:rsid w:val="00F37FE5"/>
    <w:rsid w:val="00F427EC"/>
    <w:rsid w:val="00F455A5"/>
    <w:rsid w:val="00F50923"/>
    <w:rsid w:val="00F5523C"/>
    <w:rsid w:val="00F56187"/>
    <w:rsid w:val="00F57877"/>
    <w:rsid w:val="00F63383"/>
    <w:rsid w:val="00F6424E"/>
    <w:rsid w:val="00F65E1F"/>
    <w:rsid w:val="00F70C0A"/>
    <w:rsid w:val="00F72736"/>
    <w:rsid w:val="00F73E62"/>
    <w:rsid w:val="00F7419F"/>
    <w:rsid w:val="00F77213"/>
    <w:rsid w:val="00F776FA"/>
    <w:rsid w:val="00F77CA5"/>
    <w:rsid w:val="00F84EDD"/>
    <w:rsid w:val="00F86081"/>
    <w:rsid w:val="00F86E4A"/>
    <w:rsid w:val="00F909D9"/>
    <w:rsid w:val="00F91EEF"/>
    <w:rsid w:val="00F95823"/>
    <w:rsid w:val="00F95998"/>
    <w:rsid w:val="00F97559"/>
    <w:rsid w:val="00FA1157"/>
    <w:rsid w:val="00FA520D"/>
    <w:rsid w:val="00FB1396"/>
    <w:rsid w:val="00FB5718"/>
    <w:rsid w:val="00FB6E39"/>
    <w:rsid w:val="00FD143F"/>
    <w:rsid w:val="00FD4F56"/>
    <w:rsid w:val="00FD5197"/>
    <w:rsid w:val="00FD6B6D"/>
    <w:rsid w:val="00FE13DB"/>
    <w:rsid w:val="00FE24C7"/>
    <w:rsid w:val="00FE322E"/>
    <w:rsid w:val="00FE3313"/>
    <w:rsid w:val="00FE4D9C"/>
    <w:rsid w:val="00FE5686"/>
    <w:rsid w:val="00FE61C0"/>
    <w:rsid w:val="00FF1DCA"/>
    <w:rsid w:val="00FF1EAE"/>
    <w:rsid w:val="00FF3544"/>
    <w:rsid w:val="00FF3D4D"/>
    <w:rsid w:val="00FF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EADE9D"/>
  <w15:docId w15:val="{2EE3BF6A-9725-4323-9297-A2A2D89D5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279"/>
    <w:rPr>
      <w:rFonts w:ascii="Times New Roman" w:eastAsia="Times New Roman" w:hAnsi="Times New Roman"/>
      <w:sz w:val="24"/>
      <w:szCs w:val="24"/>
    </w:rPr>
  </w:style>
  <w:style w:type="paragraph" w:styleId="Heading2">
    <w:name w:val="heading 2"/>
    <w:basedOn w:val="Normal"/>
    <w:link w:val="Heading2Char"/>
    <w:uiPriority w:val="99"/>
    <w:qFormat/>
    <w:locked/>
    <w:rsid w:val="0045378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9"/>
    <w:qFormat/>
    <w:locked/>
    <w:rsid w:val="0045378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85254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semiHidden/>
    <w:locked/>
    <w:rsid w:val="00316A56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locked/>
    <w:rsid w:val="00316A56"/>
    <w:rPr>
      <w:rFonts w:ascii="Cambria" w:hAnsi="Cambria" w:cs="Times New Roman"/>
      <w:b/>
      <w:bCs/>
      <w:sz w:val="26"/>
      <w:szCs w:val="26"/>
    </w:rPr>
  </w:style>
  <w:style w:type="paragraph" w:customStyle="1" w:styleId="simplepara">
    <w:name w:val="simplepara"/>
    <w:basedOn w:val="Normal"/>
    <w:uiPriority w:val="99"/>
    <w:rsid w:val="00453780"/>
    <w:pPr>
      <w:spacing w:before="100" w:beforeAutospacing="1" w:after="100" w:afterAutospacing="1"/>
    </w:pPr>
  </w:style>
  <w:style w:type="character" w:styleId="CommentReference">
    <w:name w:val="annotation reference"/>
    <w:uiPriority w:val="99"/>
    <w:semiHidden/>
    <w:unhideWhenUsed/>
    <w:rsid w:val="002D79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97E"/>
  </w:style>
  <w:style w:type="character" w:customStyle="1" w:styleId="CommentTextChar">
    <w:name w:val="Comment Text Char"/>
    <w:link w:val="CommentText"/>
    <w:uiPriority w:val="99"/>
    <w:semiHidden/>
    <w:rsid w:val="002D797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97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D797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9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D797E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085E64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085E64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BE0490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065D9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B1253"/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571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69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694D"/>
    <w:rPr>
      <w:rFonts w:ascii="Courier New" w:eastAsia="Times New Roman" w:hAnsi="Courier New" w:cs="Courier New"/>
    </w:rPr>
  </w:style>
  <w:style w:type="character" w:customStyle="1" w:styleId="ffline">
    <w:name w:val="ff_line"/>
    <w:basedOn w:val="DefaultParagraphFont"/>
    <w:rsid w:val="0080694D"/>
  </w:style>
  <w:style w:type="paragraph" w:customStyle="1" w:styleId="EndNoteBibliographyTitle">
    <w:name w:val="EndNote Bibliography Title"/>
    <w:basedOn w:val="Normal"/>
    <w:link w:val="EndNoteBibliographyTitleChar"/>
    <w:rsid w:val="00514C8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14C8D"/>
    <w:rPr>
      <w:rFonts w:ascii="Times New Roman" w:eastAsia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14C8D"/>
  </w:style>
  <w:style w:type="character" w:customStyle="1" w:styleId="EndNoteBibliographyChar">
    <w:name w:val="EndNote Bibliography Char"/>
    <w:basedOn w:val="DefaultParagraphFont"/>
    <w:link w:val="EndNoteBibliography"/>
    <w:rsid w:val="00514C8D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69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690A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4690A"/>
  </w:style>
  <w:style w:type="paragraph" w:customStyle="1" w:styleId="mb15">
    <w:name w:val="mb15"/>
    <w:basedOn w:val="Normal"/>
    <w:rsid w:val="0050369E"/>
    <w:pPr>
      <w:spacing w:before="100" w:beforeAutospacing="1" w:after="100" w:afterAutospacing="1"/>
    </w:pPr>
  </w:style>
  <w:style w:type="paragraph" w:customStyle="1" w:styleId="mb0">
    <w:name w:val="mb0"/>
    <w:basedOn w:val="Normal"/>
    <w:rsid w:val="0050369E"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semiHidden/>
    <w:rsid w:val="00852541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styleId="Strong">
    <w:name w:val="Strong"/>
    <w:basedOn w:val="DefaultParagraphFont"/>
    <w:uiPriority w:val="22"/>
    <w:qFormat/>
    <w:locked/>
    <w:rsid w:val="0085254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52541"/>
    <w:pPr>
      <w:spacing w:before="100" w:beforeAutospacing="1" w:after="100" w:afterAutospacing="1"/>
    </w:pPr>
  </w:style>
  <w:style w:type="paragraph" w:customStyle="1" w:styleId="is-expanded">
    <w:name w:val="is-expanded"/>
    <w:basedOn w:val="Normal"/>
    <w:rsid w:val="00852541"/>
    <w:pPr>
      <w:spacing w:before="100" w:beforeAutospacing="1" w:after="100" w:afterAutospacing="1"/>
    </w:pPr>
  </w:style>
  <w:style w:type="character" w:customStyle="1" w:styleId="view-moretext--collapsed">
    <w:name w:val="view-more__text--collapsed"/>
    <w:basedOn w:val="DefaultParagraphFont"/>
    <w:rsid w:val="00852541"/>
  </w:style>
  <w:style w:type="character" w:styleId="Emphasis">
    <w:name w:val="Emphasis"/>
    <w:basedOn w:val="DefaultParagraphFont"/>
    <w:uiPriority w:val="20"/>
    <w:qFormat/>
    <w:locked/>
    <w:rsid w:val="0030550D"/>
    <w:rPr>
      <w:i/>
      <w:iCs/>
    </w:rPr>
  </w:style>
  <w:style w:type="character" w:customStyle="1" w:styleId="underline">
    <w:name w:val="underline"/>
    <w:basedOn w:val="DefaultParagraphFont"/>
    <w:rsid w:val="00524B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1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0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8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0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6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0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0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80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0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806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806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7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13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905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168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483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s@neb.com" TargetMode="Externa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phast.wishartlab.com/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1.gif"/><Relationship Id="rId4" Type="http://schemas.openxmlformats.org/officeDocument/2006/relationships/settings" Target="settings.xml"/><Relationship Id="rId9" Type="http://schemas.openxmlformats.org/officeDocument/2006/relationships/hyperlink" Target="mailto:degt@sibenzyme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4A985-36E2-4172-BECF-D36DB68D2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90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udy of substrate specificity of methyl-directed DNA endonuclease BisI</vt:lpstr>
    </vt:vector>
  </TitlesOfParts>
  <Company>Microsoft</Company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 of substrate specificity of methyl-directed DNA endonuclease BisI</dc:title>
  <dc:subject/>
  <dc:creator>sergey</dc:creator>
  <cp:keywords/>
  <dc:description/>
  <cp:lastModifiedBy>Clare Spencer</cp:lastModifiedBy>
  <cp:revision>3</cp:revision>
  <cp:lastPrinted>2021-05-25T18:35:00Z</cp:lastPrinted>
  <dcterms:created xsi:type="dcterms:W3CDTF">2021-06-10T11:49:00Z</dcterms:created>
  <dcterms:modified xsi:type="dcterms:W3CDTF">2021-06-10T11:52:00Z</dcterms:modified>
</cp:coreProperties>
</file>